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ackground w:color="FFFFFF" w:themeColor="background1"/>
  <w:body>
    <w:p w14:paraId="4B51BFE7" w14:textId="7F76DDC1" w:rsidR="00D545B1" w:rsidRDefault="00186728" w:rsidP="000052D4">
      <w:pPr>
        <w:pStyle w:val="Heading2"/>
        <w:spacing w:before="163" w:after="163" w:line="480" w:lineRule="auto"/>
      </w:pPr>
      <w:r w:rsidRPr="00B57F10">
        <w:t xml:space="preserve">Additional file </w:t>
      </w:r>
      <w:r w:rsidR="00D545B1">
        <w:t>2</w:t>
      </w:r>
      <w:r>
        <w:t>:</w:t>
      </w:r>
      <w:r w:rsidR="00D545B1">
        <w:t xml:space="preserve"> </w:t>
      </w:r>
      <w:r w:rsidR="00D545B1" w:rsidRPr="00B578E9">
        <w:t>Life table</w:t>
      </w:r>
    </w:p>
    <w:p w14:paraId="50E3AFCE" w14:textId="2A57493E" w:rsidR="00365FA4" w:rsidRPr="00DF5631" w:rsidRDefault="00186728" w:rsidP="000052D4">
      <w:pPr>
        <w:widowControl/>
        <w:spacing w:beforeLines="0" w:before="156" w:afterLines="0" w:after="156" w:line="480" w:lineRule="auto"/>
        <w:ind w:firstLineChars="0" w:firstLine="480"/>
        <w:jc w:val="center"/>
        <w:rPr>
          <w:rFonts w:cs="Times New Roman"/>
          <w:b/>
          <w:bCs/>
          <w:kern w:val="0"/>
          <w:sz w:val="21"/>
          <w:szCs w:val="20"/>
          <w:vertAlign w:val="superscript"/>
        </w:rPr>
      </w:pPr>
      <w:r w:rsidRPr="00186728">
        <w:rPr>
          <w:rFonts w:cs="Times New Roman"/>
          <w:b/>
          <w:bCs/>
          <w:kern w:val="0"/>
          <w:sz w:val="21"/>
          <w:szCs w:val="20"/>
        </w:rPr>
        <w:t xml:space="preserve">Additional </w:t>
      </w:r>
      <w:r w:rsidR="00365FA4" w:rsidRPr="00DF5631">
        <w:rPr>
          <w:rFonts w:cs="Times New Roman"/>
          <w:b/>
          <w:bCs/>
          <w:kern w:val="0"/>
          <w:sz w:val="21"/>
          <w:szCs w:val="20"/>
        </w:rPr>
        <w:t xml:space="preserve">table 2 Life </w:t>
      </w:r>
      <w:proofErr w:type="spellStart"/>
      <w:r w:rsidR="00365FA4" w:rsidRPr="00DF5631">
        <w:rPr>
          <w:rFonts w:cs="Times New Roman"/>
          <w:b/>
          <w:bCs/>
          <w:kern w:val="0"/>
          <w:sz w:val="21"/>
          <w:szCs w:val="20"/>
        </w:rPr>
        <w:t>table</w:t>
      </w:r>
      <w:r w:rsidR="00365FA4" w:rsidRPr="00DF5631">
        <w:rPr>
          <w:rFonts w:cs="Times New Roman"/>
          <w:b/>
          <w:bCs/>
          <w:kern w:val="0"/>
          <w:sz w:val="21"/>
          <w:szCs w:val="20"/>
          <w:vertAlign w:val="superscript"/>
        </w:rPr>
        <w:t>a</w:t>
      </w:r>
      <w:proofErr w:type="spellEnd"/>
    </w:p>
    <w:tbl>
      <w:tblPr>
        <w:tblStyle w:val="22"/>
        <w:tblW w:w="5000" w:type="pct"/>
        <w:tblLook w:val="0620" w:firstRow="1" w:lastRow="0" w:firstColumn="0" w:lastColumn="0" w:noHBand="1" w:noVBand="1"/>
      </w:tblPr>
      <w:tblGrid>
        <w:gridCol w:w="696"/>
        <w:gridCol w:w="1841"/>
        <w:gridCol w:w="2917"/>
        <w:gridCol w:w="2852"/>
      </w:tblGrid>
      <w:tr w:rsidR="00365FA4" w:rsidRPr="00365FA4" w14:paraId="3C6754F4" w14:textId="77777777" w:rsidTr="00E6785F">
        <w:trPr>
          <w:cnfStyle w:val="100000000000" w:firstRow="1" w:lastRow="0" w:firstColumn="0" w:lastColumn="0" w:oddVBand="0" w:evenVBand="0" w:oddHBand="0" w:evenHBand="0" w:firstRowFirstColumn="0" w:firstRowLastColumn="0" w:lastRowFirstColumn="0" w:lastRowLastColumn="0"/>
          <w:trHeight w:val="454"/>
        </w:trPr>
        <w:tc>
          <w:tcPr>
            <w:tcW w:w="419" w:type="pct"/>
            <w:noWrap/>
            <w:hideMark/>
          </w:tcPr>
          <w:p w14:paraId="49DC54D1" w14:textId="77777777" w:rsidR="00365FA4" w:rsidRPr="00365FA4" w:rsidRDefault="00365FA4" w:rsidP="00E33187">
            <w:pPr>
              <w:pStyle w:val="a"/>
            </w:pPr>
            <w:r w:rsidRPr="00365FA4">
              <w:rPr>
                <w:rFonts w:hint="eastAsia"/>
              </w:rPr>
              <w:t>Age</w:t>
            </w:r>
          </w:p>
        </w:tc>
        <w:tc>
          <w:tcPr>
            <w:tcW w:w="1108" w:type="pct"/>
            <w:noWrap/>
            <w:hideMark/>
          </w:tcPr>
          <w:p w14:paraId="24AEADBE" w14:textId="77777777" w:rsidR="00365FA4" w:rsidRPr="00365FA4" w:rsidRDefault="00365FA4" w:rsidP="00E33187">
            <w:pPr>
              <w:pStyle w:val="a"/>
            </w:pPr>
            <w:r w:rsidRPr="00365FA4">
              <w:rPr>
                <w:rFonts w:hint="eastAsia"/>
              </w:rPr>
              <w:t>Mortality(m</w:t>
            </w:r>
            <w:r w:rsidRPr="00365FA4">
              <w:rPr>
                <w:rFonts w:hint="eastAsia"/>
                <w:vertAlign w:val="subscript"/>
              </w:rPr>
              <w:t>x</w:t>
            </w:r>
            <w:r w:rsidRPr="00365FA4">
              <w:rPr>
                <w:rFonts w:hint="eastAsia"/>
              </w:rPr>
              <w:t>)</w:t>
            </w:r>
          </w:p>
        </w:tc>
        <w:tc>
          <w:tcPr>
            <w:tcW w:w="1756" w:type="pct"/>
            <w:noWrap/>
            <w:hideMark/>
          </w:tcPr>
          <w:p w14:paraId="5C4C275E" w14:textId="77777777" w:rsidR="00365FA4" w:rsidRPr="00365FA4" w:rsidRDefault="00365FA4" w:rsidP="00E33187">
            <w:pPr>
              <w:pStyle w:val="a"/>
            </w:pPr>
            <w:r w:rsidRPr="00365FA4">
              <w:rPr>
                <w:rFonts w:hint="eastAsia"/>
              </w:rPr>
              <w:t>Probability of dying(</w:t>
            </w:r>
            <w:proofErr w:type="spellStart"/>
            <w:r w:rsidRPr="00365FA4">
              <w:rPr>
                <w:rFonts w:hint="eastAsia"/>
              </w:rPr>
              <w:t>q</w:t>
            </w:r>
            <w:r w:rsidRPr="00365FA4">
              <w:rPr>
                <w:rFonts w:hint="eastAsia"/>
                <w:vertAlign w:val="subscript"/>
              </w:rPr>
              <w:t>x</w:t>
            </w:r>
            <w:proofErr w:type="spellEnd"/>
            <w:r w:rsidRPr="00365FA4">
              <w:rPr>
                <w:rFonts w:hint="eastAsia"/>
              </w:rPr>
              <w:t>)</w:t>
            </w:r>
          </w:p>
        </w:tc>
        <w:tc>
          <w:tcPr>
            <w:tcW w:w="1717" w:type="pct"/>
            <w:noWrap/>
            <w:hideMark/>
          </w:tcPr>
          <w:p w14:paraId="708F16B7" w14:textId="77777777" w:rsidR="00365FA4" w:rsidRPr="00365FA4" w:rsidRDefault="00365FA4" w:rsidP="00E33187">
            <w:pPr>
              <w:pStyle w:val="a"/>
            </w:pPr>
            <w:r w:rsidRPr="00365FA4">
              <w:rPr>
                <w:rFonts w:hint="eastAsia"/>
              </w:rPr>
              <w:t>Expectations of life (e</w:t>
            </w:r>
            <w:r w:rsidRPr="00365FA4">
              <w:rPr>
                <w:rFonts w:hint="eastAsia"/>
                <w:vertAlign w:val="subscript"/>
              </w:rPr>
              <w:t>x</w:t>
            </w:r>
            <w:r w:rsidRPr="00365FA4">
              <w:rPr>
                <w:rFonts w:hint="eastAsia"/>
              </w:rPr>
              <w:t>)</w:t>
            </w:r>
          </w:p>
        </w:tc>
      </w:tr>
      <w:tr w:rsidR="00365FA4" w:rsidRPr="00365FA4" w14:paraId="302D4985" w14:textId="77777777" w:rsidTr="00E6785F">
        <w:trPr>
          <w:trHeight w:val="454"/>
        </w:trPr>
        <w:tc>
          <w:tcPr>
            <w:tcW w:w="419" w:type="pct"/>
            <w:noWrap/>
            <w:hideMark/>
          </w:tcPr>
          <w:p w14:paraId="6332F2D3" w14:textId="77777777" w:rsidR="00365FA4" w:rsidRPr="00365FA4" w:rsidRDefault="00365FA4" w:rsidP="00E33187">
            <w:pPr>
              <w:pStyle w:val="a"/>
            </w:pPr>
            <w:r w:rsidRPr="00365FA4">
              <w:rPr>
                <w:rFonts w:hint="eastAsia"/>
              </w:rPr>
              <w:t>50~</w:t>
            </w:r>
          </w:p>
        </w:tc>
        <w:tc>
          <w:tcPr>
            <w:tcW w:w="1108" w:type="pct"/>
            <w:noWrap/>
            <w:hideMark/>
          </w:tcPr>
          <w:p w14:paraId="349A6EDB" w14:textId="77777777" w:rsidR="00365FA4" w:rsidRPr="00365FA4" w:rsidRDefault="00365FA4" w:rsidP="00E33187">
            <w:pPr>
              <w:pStyle w:val="a"/>
            </w:pPr>
            <w:r w:rsidRPr="00365FA4">
              <w:rPr>
                <w:rFonts w:hint="eastAsia"/>
              </w:rPr>
              <w:t>0.0017</w:t>
            </w:r>
          </w:p>
        </w:tc>
        <w:tc>
          <w:tcPr>
            <w:tcW w:w="1756" w:type="pct"/>
            <w:noWrap/>
            <w:hideMark/>
          </w:tcPr>
          <w:p w14:paraId="239B981C" w14:textId="77777777" w:rsidR="00365FA4" w:rsidRPr="00365FA4" w:rsidRDefault="00365FA4" w:rsidP="00E33187">
            <w:pPr>
              <w:pStyle w:val="a"/>
            </w:pPr>
            <w:r w:rsidRPr="00365FA4">
              <w:rPr>
                <w:rFonts w:hint="eastAsia"/>
              </w:rPr>
              <w:t>0.0084</w:t>
            </w:r>
          </w:p>
        </w:tc>
        <w:tc>
          <w:tcPr>
            <w:tcW w:w="1717" w:type="pct"/>
            <w:noWrap/>
            <w:hideMark/>
          </w:tcPr>
          <w:p w14:paraId="232727C4" w14:textId="77777777" w:rsidR="00365FA4" w:rsidRPr="00365FA4" w:rsidRDefault="00365FA4" w:rsidP="00E33187">
            <w:pPr>
              <w:pStyle w:val="a"/>
            </w:pPr>
            <w:r w:rsidRPr="00365FA4">
              <w:rPr>
                <w:rFonts w:hint="eastAsia"/>
              </w:rPr>
              <w:t>35.0</w:t>
            </w:r>
          </w:p>
        </w:tc>
      </w:tr>
      <w:tr w:rsidR="00365FA4" w:rsidRPr="00365FA4" w14:paraId="79EB224E" w14:textId="77777777" w:rsidTr="00E6785F">
        <w:trPr>
          <w:trHeight w:val="454"/>
        </w:trPr>
        <w:tc>
          <w:tcPr>
            <w:tcW w:w="419" w:type="pct"/>
            <w:noWrap/>
            <w:hideMark/>
          </w:tcPr>
          <w:p w14:paraId="546A3973" w14:textId="77777777" w:rsidR="00365FA4" w:rsidRPr="00365FA4" w:rsidRDefault="00365FA4" w:rsidP="00E33187">
            <w:pPr>
              <w:pStyle w:val="a"/>
            </w:pPr>
            <w:r w:rsidRPr="00365FA4">
              <w:rPr>
                <w:rFonts w:hint="eastAsia"/>
              </w:rPr>
              <w:t>55~</w:t>
            </w:r>
          </w:p>
        </w:tc>
        <w:tc>
          <w:tcPr>
            <w:tcW w:w="1108" w:type="pct"/>
            <w:noWrap/>
            <w:hideMark/>
          </w:tcPr>
          <w:p w14:paraId="0A2ACB38" w14:textId="77777777" w:rsidR="00365FA4" w:rsidRPr="00365FA4" w:rsidRDefault="00365FA4" w:rsidP="00E33187">
            <w:pPr>
              <w:pStyle w:val="a"/>
            </w:pPr>
            <w:r w:rsidRPr="00365FA4">
              <w:rPr>
                <w:rFonts w:hint="eastAsia"/>
              </w:rPr>
              <w:t>0.0028</w:t>
            </w:r>
          </w:p>
        </w:tc>
        <w:tc>
          <w:tcPr>
            <w:tcW w:w="1756" w:type="pct"/>
            <w:noWrap/>
            <w:hideMark/>
          </w:tcPr>
          <w:p w14:paraId="26C2E00A" w14:textId="77777777" w:rsidR="00365FA4" w:rsidRPr="00365FA4" w:rsidRDefault="00365FA4" w:rsidP="00E33187">
            <w:pPr>
              <w:pStyle w:val="a"/>
            </w:pPr>
            <w:r w:rsidRPr="00365FA4">
              <w:rPr>
                <w:rFonts w:hint="eastAsia"/>
              </w:rPr>
              <w:t>0.0137</w:t>
            </w:r>
          </w:p>
        </w:tc>
        <w:tc>
          <w:tcPr>
            <w:tcW w:w="1717" w:type="pct"/>
            <w:noWrap/>
            <w:hideMark/>
          </w:tcPr>
          <w:p w14:paraId="1D19980E" w14:textId="77777777" w:rsidR="00365FA4" w:rsidRPr="00365FA4" w:rsidRDefault="00365FA4" w:rsidP="00E33187">
            <w:pPr>
              <w:pStyle w:val="a"/>
            </w:pPr>
            <w:r w:rsidRPr="00365FA4">
              <w:rPr>
                <w:rFonts w:hint="eastAsia"/>
              </w:rPr>
              <w:t>30.2</w:t>
            </w:r>
          </w:p>
        </w:tc>
      </w:tr>
      <w:tr w:rsidR="00365FA4" w:rsidRPr="00365FA4" w14:paraId="470B0074" w14:textId="77777777" w:rsidTr="00E6785F">
        <w:trPr>
          <w:trHeight w:val="454"/>
        </w:trPr>
        <w:tc>
          <w:tcPr>
            <w:tcW w:w="419" w:type="pct"/>
            <w:noWrap/>
            <w:hideMark/>
          </w:tcPr>
          <w:p w14:paraId="4C9006A4" w14:textId="77777777" w:rsidR="00365FA4" w:rsidRPr="00365FA4" w:rsidRDefault="00365FA4" w:rsidP="00E33187">
            <w:pPr>
              <w:pStyle w:val="a"/>
            </w:pPr>
            <w:r w:rsidRPr="00365FA4">
              <w:rPr>
                <w:rFonts w:hint="eastAsia"/>
              </w:rPr>
              <w:t>60~</w:t>
            </w:r>
          </w:p>
        </w:tc>
        <w:tc>
          <w:tcPr>
            <w:tcW w:w="1108" w:type="pct"/>
            <w:noWrap/>
            <w:hideMark/>
          </w:tcPr>
          <w:p w14:paraId="4C5BA89B" w14:textId="77777777" w:rsidR="00365FA4" w:rsidRPr="00365FA4" w:rsidRDefault="00365FA4" w:rsidP="00E33187">
            <w:pPr>
              <w:pStyle w:val="a"/>
            </w:pPr>
            <w:r w:rsidRPr="00365FA4">
              <w:rPr>
                <w:rFonts w:hint="eastAsia"/>
              </w:rPr>
              <w:t>0.0053</w:t>
            </w:r>
          </w:p>
        </w:tc>
        <w:tc>
          <w:tcPr>
            <w:tcW w:w="1756" w:type="pct"/>
            <w:noWrap/>
            <w:hideMark/>
          </w:tcPr>
          <w:p w14:paraId="736012C7" w14:textId="77777777" w:rsidR="00365FA4" w:rsidRPr="00365FA4" w:rsidRDefault="00365FA4" w:rsidP="00E33187">
            <w:pPr>
              <w:pStyle w:val="a"/>
            </w:pPr>
            <w:r w:rsidRPr="00365FA4">
              <w:rPr>
                <w:rFonts w:hint="eastAsia"/>
              </w:rPr>
              <w:t>0.0260</w:t>
            </w:r>
          </w:p>
        </w:tc>
        <w:tc>
          <w:tcPr>
            <w:tcW w:w="1717" w:type="pct"/>
            <w:noWrap/>
            <w:hideMark/>
          </w:tcPr>
          <w:p w14:paraId="47BD5FA4" w14:textId="77777777" w:rsidR="00365FA4" w:rsidRPr="00365FA4" w:rsidRDefault="00365FA4" w:rsidP="00E33187">
            <w:pPr>
              <w:pStyle w:val="a"/>
            </w:pPr>
            <w:r w:rsidRPr="00365FA4">
              <w:rPr>
                <w:rFonts w:hint="eastAsia"/>
              </w:rPr>
              <w:t>25.6</w:t>
            </w:r>
          </w:p>
        </w:tc>
      </w:tr>
      <w:tr w:rsidR="00365FA4" w:rsidRPr="00365FA4" w14:paraId="44410A0B" w14:textId="77777777" w:rsidTr="00E6785F">
        <w:trPr>
          <w:trHeight w:val="454"/>
        </w:trPr>
        <w:tc>
          <w:tcPr>
            <w:tcW w:w="419" w:type="pct"/>
            <w:noWrap/>
            <w:hideMark/>
          </w:tcPr>
          <w:p w14:paraId="0C1D2EDF" w14:textId="77777777" w:rsidR="00365FA4" w:rsidRPr="00365FA4" w:rsidRDefault="00365FA4" w:rsidP="00E33187">
            <w:pPr>
              <w:pStyle w:val="a"/>
            </w:pPr>
            <w:r w:rsidRPr="00365FA4">
              <w:rPr>
                <w:rFonts w:hint="eastAsia"/>
              </w:rPr>
              <w:t>65~</w:t>
            </w:r>
          </w:p>
        </w:tc>
        <w:tc>
          <w:tcPr>
            <w:tcW w:w="1108" w:type="pct"/>
            <w:noWrap/>
            <w:hideMark/>
          </w:tcPr>
          <w:p w14:paraId="569BD47D" w14:textId="77777777" w:rsidR="00365FA4" w:rsidRPr="00365FA4" w:rsidRDefault="00365FA4" w:rsidP="00E33187">
            <w:pPr>
              <w:pStyle w:val="a"/>
            </w:pPr>
            <w:r w:rsidRPr="00365FA4">
              <w:rPr>
                <w:rFonts w:hint="eastAsia"/>
              </w:rPr>
              <w:t>0.0081</w:t>
            </w:r>
          </w:p>
        </w:tc>
        <w:tc>
          <w:tcPr>
            <w:tcW w:w="1756" w:type="pct"/>
            <w:noWrap/>
            <w:hideMark/>
          </w:tcPr>
          <w:p w14:paraId="33339115" w14:textId="77777777" w:rsidR="00365FA4" w:rsidRPr="00365FA4" w:rsidRDefault="00365FA4" w:rsidP="00E33187">
            <w:pPr>
              <w:pStyle w:val="a"/>
            </w:pPr>
            <w:r w:rsidRPr="00365FA4">
              <w:rPr>
                <w:rFonts w:hint="eastAsia"/>
              </w:rPr>
              <w:t>0.0397</w:t>
            </w:r>
          </w:p>
        </w:tc>
        <w:tc>
          <w:tcPr>
            <w:tcW w:w="1717" w:type="pct"/>
            <w:noWrap/>
            <w:hideMark/>
          </w:tcPr>
          <w:p w14:paraId="5C51AC04" w14:textId="77777777" w:rsidR="00365FA4" w:rsidRPr="00365FA4" w:rsidRDefault="00365FA4" w:rsidP="00E33187">
            <w:pPr>
              <w:pStyle w:val="a"/>
            </w:pPr>
            <w:r w:rsidRPr="00365FA4">
              <w:rPr>
                <w:rFonts w:hint="eastAsia"/>
              </w:rPr>
              <w:t>21.2</w:t>
            </w:r>
          </w:p>
        </w:tc>
      </w:tr>
      <w:tr w:rsidR="00365FA4" w:rsidRPr="00365FA4" w14:paraId="63C9DF09" w14:textId="77777777" w:rsidTr="00E6785F">
        <w:trPr>
          <w:trHeight w:val="454"/>
        </w:trPr>
        <w:tc>
          <w:tcPr>
            <w:tcW w:w="419" w:type="pct"/>
            <w:noWrap/>
            <w:hideMark/>
          </w:tcPr>
          <w:p w14:paraId="0E2B13C1" w14:textId="77777777" w:rsidR="00365FA4" w:rsidRPr="00365FA4" w:rsidRDefault="00365FA4" w:rsidP="00E33187">
            <w:pPr>
              <w:pStyle w:val="a"/>
            </w:pPr>
            <w:r w:rsidRPr="00365FA4">
              <w:rPr>
                <w:rFonts w:hint="eastAsia"/>
              </w:rPr>
              <w:t>70~</w:t>
            </w:r>
          </w:p>
        </w:tc>
        <w:tc>
          <w:tcPr>
            <w:tcW w:w="1108" w:type="pct"/>
            <w:noWrap/>
            <w:hideMark/>
          </w:tcPr>
          <w:p w14:paraId="25A178BB" w14:textId="77777777" w:rsidR="00365FA4" w:rsidRPr="00365FA4" w:rsidRDefault="00365FA4" w:rsidP="00E33187">
            <w:pPr>
              <w:pStyle w:val="a"/>
            </w:pPr>
            <w:r w:rsidRPr="00365FA4">
              <w:rPr>
                <w:rFonts w:hint="eastAsia"/>
              </w:rPr>
              <w:t>0.0142</w:t>
            </w:r>
          </w:p>
        </w:tc>
        <w:tc>
          <w:tcPr>
            <w:tcW w:w="1756" w:type="pct"/>
            <w:noWrap/>
            <w:hideMark/>
          </w:tcPr>
          <w:p w14:paraId="3EA15874" w14:textId="77777777" w:rsidR="00365FA4" w:rsidRPr="00365FA4" w:rsidRDefault="00365FA4" w:rsidP="00E33187">
            <w:pPr>
              <w:pStyle w:val="a"/>
            </w:pPr>
            <w:r w:rsidRPr="00365FA4">
              <w:rPr>
                <w:rFonts w:hint="eastAsia"/>
              </w:rPr>
              <w:t>0.0684</w:t>
            </w:r>
          </w:p>
        </w:tc>
        <w:tc>
          <w:tcPr>
            <w:tcW w:w="1717" w:type="pct"/>
            <w:noWrap/>
            <w:hideMark/>
          </w:tcPr>
          <w:p w14:paraId="4ECB2EA9" w14:textId="77777777" w:rsidR="00365FA4" w:rsidRPr="00365FA4" w:rsidRDefault="00365FA4" w:rsidP="00E33187">
            <w:pPr>
              <w:pStyle w:val="a"/>
            </w:pPr>
            <w:r w:rsidRPr="00365FA4">
              <w:rPr>
                <w:rFonts w:hint="eastAsia"/>
              </w:rPr>
              <w:t>17.0</w:t>
            </w:r>
          </w:p>
        </w:tc>
      </w:tr>
      <w:tr w:rsidR="00365FA4" w:rsidRPr="00365FA4" w14:paraId="5A8CC0CA" w14:textId="77777777" w:rsidTr="00E6785F">
        <w:trPr>
          <w:trHeight w:val="454"/>
        </w:trPr>
        <w:tc>
          <w:tcPr>
            <w:tcW w:w="419" w:type="pct"/>
            <w:noWrap/>
            <w:hideMark/>
          </w:tcPr>
          <w:p w14:paraId="527E4DB6" w14:textId="77777777" w:rsidR="00365FA4" w:rsidRPr="00365FA4" w:rsidRDefault="00365FA4" w:rsidP="00E33187">
            <w:pPr>
              <w:pStyle w:val="a"/>
            </w:pPr>
            <w:r w:rsidRPr="00365FA4">
              <w:rPr>
                <w:rFonts w:hint="eastAsia"/>
              </w:rPr>
              <w:t>75~</w:t>
            </w:r>
          </w:p>
        </w:tc>
        <w:tc>
          <w:tcPr>
            <w:tcW w:w="1108" w:type="pct"/>
            <w:noWrap/>
            <w:hideMark/>
          </w:tcPr>
          <w:p w14:paraId="5278191B" w14:textId="77777777" w:rsidR="00365FA4" w:rsidRPr="00365FA4" w:rsidRDefault="00365FA4" w:rsidP="00E33187">
            <w:pPr>
              <w:pStyle w:val="a"/>
            </w:pPr>
            <w:r w:rsidRPr="00365FA4">
              <w:rPr>
                <w:rFonts w:hint="eastAsia"/>
              </w:rPr>
              <w:t>0.0275</w:t>
            </w:r>
          </w:p>
        </w:tc>
        <w:tc>
          <w:tcPr>
            <w:tcW w:w="1756" w:type="pct"/>
            <w:noWrap/>
            <w:hideMark/>
          </w:tcPr>
          <w:p w14:paraId="6468006A" w14:textId="77777777" w:rsidR="00365FA4" w:rsidRPr="00365FA4" w:rsidRDefault="00365FA4" w:rsidP="00E33187">
            <w:pPr>
              <w:pStyle w:val="a"/>
            </w:pPr>
            <w:r w:rsidRPr="00365FA4">
              <w:rPr>
                <w:rFonts w:hint="eastAsia"/>
              </w:rPr>
              <w:t>0.1289</w:t>
            </w:r>
          </w:p>
        </w:tc>
        <w:tc>
          <w:tcPr>
            <w:tcW w:w="1717" w:type="pct"/>
            <w:noWrap/>
            <w:hideMark/>
          </w:tcPr>
          <w:p w14:paraId="04E4DA06" w14:textId="77777777" w:rsidR="00365FA4" w:rsidRPr="00365FA4" w:rsidRDefault="00365FA4" w:rsidP="00E33187">
            <w:pPr>
              <w:pStyle w:val="a"/>
            </w:pPr>
            <w:r w:rsidRPr="00365FA4">
              <w:rPr>
                <w:rFonts w:hint="eastAsia"/>
              </w:rPr>
              <w:t>13.1</w:t>
            </w:r>
          </w:p>
        </w:tc>
      </w:tr>
    </w:tbl>
    <w:p w14:paraId="64CCF074" w14:textId="77777777" w:rsidR="00365FA4" w:rsidRPr="00365FA4" w:rsidRDefault="00365FA4" w:rsidP="00E33187">
      <w:pPr>
        <w:pStyle w:val="a"/>
        <w:jc w:val="left"/>
      </w:pPr>
      <w:r w:rsidRPr="00365FA4">
        <w:rPr>
          <w:vertAlign w:val="superscript"/>
        </w:rPr>
        <w:t xml:space="preserve">a </w:t>
      </w:r>
      <w:r w:rsidRPr="00365FA4">
        <w:t>Due to the paucity of data from the Huzhou City census, we have chosen to build the life tables using data from the Zhejiang Province census of 2020. (Huzhou City is part of Zhejiang Province).</w:t>
      </w:r>
    </w:p>
    <w:sectPr w:rsidR="00365FA4" w:rsidRPr="00365FA4" w:rsidSect="0044188B">
      <w:headerReference w:type="even" r:id="rId8"/>
      <w:headerReference w:type="default" r:id="rId9"/>
      <w:footerReference w:type="even" r:id="rId10"/>
      <w:footerReference w:type="default" r:id="rId11"/>
      <w:headerReference w:type="first" r:id="rId12"/>
      <w:footerReference w:type="first" r:id="rId13"/>
      <w:pgSz w:w="11906" w:h="16838"/>
      <w:pgMar w:top="1440" w:right="1800" w:bottom="1440" w:left="180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90855E" w14:textId="77777777" w:rsidR="00674B86" w:rsidRDefault="00674B86" w:rsidP="00E67104">
      <w:pPr>
        <w:spacing w:before="120" w:after="120" w:line="240" w:lineRule="auto"/>
        <w:ind w:firstLine="480"/>
      </w:pPr>
      <w:r>
        <w:separator/>
      </w:r>
    </w:p>
  </w:endnote>
  <w:endnote w:type="continuationSeparator" w:id="0">
    <w:p w14:paraId="1286CDF3" w14:textId="77777777" w:rsidR="00674B86" w:rsidRDefault="00674B86" w:rsidP="00E67104">
      <w:pPr>
        <w:spacing w:before="120" w:after="120"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Times New Roman\">
    <w:altName w:val="Times New Roman"/>
    <w:panose1 w:val="00000000000000000000"/>
    <w:charset w:val="00"/>
    <w:family w:val="roman"/>
    <w:notTrueType/>
    <w:pitch w:val="default"/>
  </w:font>
  <w:font w:name="DengXian Light">
    <w:altName w:val="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82C45E4" w14:textId="77777777" w:rsidR="00D14020" w:rsidRDefault="00D14020">
    <w:pPr>
      <w:pStyle w:val="Footer"/>
      <w:spacing w:before="120" w:after="120"/>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4446345"/>
      <w:docPartObj>
        <w:docPartGallery w:val="Page Numbers (Bottom of Page)"/>
        <w:docPartUnique/>
      </w:docPartObj>
    </w:sdtPr>
    <w:sdtContent>
      <w:p w14:paraId="35931058" w14:textId="752A8E06" w:rsidR="001342B9" w:rsidRDefault="001342B9">
        <w:pPr>
          <w:pStyle w:val="Footer"/>
          <w:spacing w:before="120" w:after="120"/>
          <w:ind w:firstLine="360"/>
          <w:jc w:val="center"/>
        </w:pPr>
        <w:r>
          <w:fldChar w:fldCharType="begin"/>
        </w:r>
        <w:r>
          <w:instrText>PAGE   \* MERGEFORMAT</w:instrText>
        </w:r>
        <w:r>
          <w:fldChar w:fldCharType="separate"/>
        </w:r>
        <w:r>
          <w:rPr>
            <w:lang w:val="zh-CN"/>
          </w:rPr>
          <w:t>2</w:t>
        </w:r>
        <w:r>
          <w:fldChar w:fldCharType="end"/>
        </w:r>
      </w:p>
    </w:sdtContent>
  </w:sdt>
  <w:p w14:paraId="147018E4" w14:textId="77777777" w:rsidR="00D14020" w:rsidRDefault="00D14020">
    <w:pPr>
      <w:pStyle w:val="Footer"/>
      <w:spacing w:before="120" w:after="120"/>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6BF107" w14:textId="77777777" w:rsidR="00D14020" w:rsidRDefault="00D14020">
    <w:pPr>
      <w:pStyle w:val="Footer"/>
      <w:spacing w:before="120" w:after="120"/>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69590D" w14:textId="77777777" w:rsidR="00674B86" w:rsidRDefault="00674B86" w:rsidP="00E67104">
      <w:pPr>
        <w:spacing w:before="120" w:after="120" w:line="240" w:lineRule="auto"/>
        <w:ind w:firstLine="480"/>
      </w:pPr>
      <w:r>
        <w:separator/>
      </w:r>
    </w:p>
  </w:footnote>
  <w:footnote w:type="continuationSeparator" w:id="0">
    <w:p w14:paraId="09C6CA90" w14:textId="77777777" w:rsidR="00674B86" w:rsidRDefault="00674B86" w:rsidP="00E67104">
      <w:pPr>
        <w:spacing w:before="120" w:after="120" w:line="240" w:lineRule="auto"/>
        <w:ind w:firstLine="48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D408EAC" w14:textId="77777777" w:rsidR="00D14020" w:rsidRDefault="00D14020">
    <w:pPr>
      <w:pStyle w:val="Header"/>
      <w:spacing w:before="120" w:after="120"/>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98BBBB1" w14:textId="77777777" w:rsidR="00D14020" w:rsidRDefault="00D14020">
    <w:pPr>
      <w:pStyle w:val="Header"/>
      <w:spacing w:before="120" w:after="120"/>
      <w:ind w:firstLine="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704720B" w14:textId="77777777" w:rsidR="00D14020" w:rsidRDefault="00D14020">
    <w:pPr>
      <w:pStyle w:val="Header"/>
      <w:spacing w:before="120" w:after="120"/>
      <w:ind w:firstLine="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4C32DD1"/>
    <w:multiLevelType w:val="multilevel"/>
    <w:tmpl w:val="173812F2"/>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 w15:restartNumberingAfterBreak="0">
    <w:nsid w:val="59362314"/>
    <w:multiLevelType w:val="multilevel"/>
    <w:tmpl w:val="C842450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6689580B"/>
    <w:multiLevelType w:val="multilevel"/>
    <w:tmpl w:val="AD62233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143043040">
    <w:abstractNumId w:val="0"/>
  </w:num>
  <w:num w:numId="2" w16cid:durableId="1034234001">
    <w:abstractNumId w:val="1"/>
  </w:num>
  <w:num w:numId="3" w16cid:durableId="209462655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removePersonalInformation/>
  <w:removeDateAndTime/>
  <w:displayBackgroundShape/>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AMA 11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wtt5es2e9s2ered09qvppagsazwv02ve299&quot;&gt;My EndNote Library&lt;record-ids&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20&lt;/item&gt;&lt;item&gt;22&lt;/item&gt;&lt;item&gt;23&lt;/item&gt;&lt;item&gt;24&lt;/item&gt;&lt;item&gt;25&lt;/item&gt;&lt;/record-ids&gt;&lt;/item&gt;&lt;/Libraries&gt;"/>
  </w:docVars>
  <w:rsids>
    <w:rsidRoot w:val="00ED078B"/>
    <w:rsid w:val="00002778"/>
    <w:rsid w:val="00005222"/>
    <w:rsid w:val="000052D4"/>
    <w:rsid w:val="00012205"/>
    <w:rsid w:val="000127DE"/>
    <w:rsid w:val="000133B7"/>
    <w:rsid w:val="000138F0"/>
    <w:rsid w:val="00014080"/>
    <w:rsid w:val="000150E0"/>
    <w:rsid w:val="00017625"/>
    <w:rsid w:val="000176B7"/>
    <w:rsid w:val="0002142F"/>
    <w:rsid w:val="00031AD4"/>
    <w:rsid w:val="000325E5"/>
    <w:rsid w:val="00033B2B"/>
    <w:rsid w:val="000356F6"/>
    <w:rsid w:val="000360DD"/>
    <w:rsid w:val="00036295"/>
    <w:rsid w:val="000373F9"/>
    <w:rsid w:val="00037BAD"/>
    <w:rsid w:val="000458BF"/>
    <w:rsid w:val="0004620C"/>
    <w:rsid w:val="000506DC"/>
    <w:rsid w:val="00050DA0"/>
    <w:rsid w:val="0005356F"/>
    <w:rsid w:val="00054302"/>
    <w:rsid w:val="0005586C"/>
    <w:rsid w:val="00056B20"/>
    <w:rsid w:val="00056ECA"/>
    <w:rsid w:val="00057050"/>
    <w:rsid w:val="000573DD"/>
    <w:rsid w:val="00060A45"/>
    <w:rsid w:val="00060D4F"/>
    <w:rsid w:val="00061E53"/>
    <w:rsid w:val="000640F2"/>
    <w:rsid w:val="00070C23"/>
    <w:rsid w:val="00075A0E"/>
    <w:rsid w:val="00075F95"/>
    <w:rsid w:val="0007627B"/>
    <w:rsid w:val="00077EDC"/>
    <w:rsid w:val="000804D0"/>
    <w:rsid w:val="000827EF"/>
    <w:rsid w:val="00083538"/>
    <w:rsid w:val="000844C5"/>
    <w:rsid w:val="0008465A"/>
    <w:rsid w:val="00085A26"/>
    <w:rsid w:val="000868EB"/>
    <w:rsid w:val="00087CA3"/>
    <w:rsid w:val="00091ADC"/>
    <w:rsid w:val="00092881"/>
    <w:rsid w:val="00092923"/>
    <w:rsid w:val="00093983"/>
    <w:rsid w:val="000957DF"/>
    <w:rsid w:val="00096FF5"/>
    <w:rsid w:val="000976A7"/>
    <w:rsid w:val="000A0C13"/>
    <w:rsid w:val="000A1924"/>
    <w:rsid w:val="000A23A7"/>
    <w:rsid w:val="000A2D3C"/>
    <w:rsid w:val="000A31B6"/>
    <w:rsid w:val="000A3A6A"/>
    <w:rsid w:val="000A5009"/>
    <w:rsid w:val="000A7156"/>
    <w:rsid w:val="000A72E1"/>
    <w:rsid w:val="000B362A"/>
    <w:rsid w:val="000B4902"/>
    <w:rsid w:val="000B4BE7"/>
    <w:rsid w:val="000B6C72"/>
    <w:rsid w:val="000C1204"/>
    <w:rsid w:val="000C513F"/>
    <w:rsid w:val="000C595A"/>
    <w:rsid w:val="000C6F72"/>
    <w:rsid w:val="000D3433"/>
    <w:rsid w:val="000D3CE1"/>
    <w:rsid w:val="000D4A91"/>
    <w:rsid w:val="000D4EFE"/>
    <w:rsid w:val="000D51CB"/>
    <w:rsid w:val="000D58E0"/>
    <w:rsid w:val="000D6A31"/>
    <w:rsid w:val="000D7562"/>
    <w:rsid w:val="000E17B5"/>
    <w:rsid w:val="000E3A25"/>
    <w:rsid w:val="000E3F34"/>
    <w:rsid w:val="000F25E2"/>
    <w:rsid w:val="000F2AE4"/>
    <w:rsid w:val="000F3D37"/>
    <w:rsid w:val="000F416B"/>
    <w:rsid w:val="000F544B"/>
    <w:rsid w:val="000F68F0"/>
    <w:rsid w:val="00101AFD"/>
    <w:rsid w:val="00104F12"/>
    <w:rsid w:val="001064AB"/>
    <w:rsid w:val="001077E2"/>
    <w:rsid w:val="0011063E"/>
    <w:rsid w:val="001111C7"/>
    <w:rsid w:val="001137BF"/>
    <w:rsid w:val="0011539B"/>
    <w:rsid w:val="001164AD"/>
    <w:rsid w:val="00117AE6"/>
    <w:rsid w:val="00117E30"/>
    <w:rsid w:val="00120425"/>
    <w:rsid w:val="00120F58"/>
    <w:rsid w:val="001217FE"/>
    <w:rsid w:val="00121CAD"/>
    <w:rsid w:val="001230ED"/>
    <w:rsid w:val="0012413F"/>
    <w:rsid w:val="00124207"/>
    <w:rsid w:val="00124ED9"/>
    <w:rsid w:val="00125F97"/>
    <w:rsid w:val="00126893"/>
    <w:rsid w:val="0012711C"/>
    <w:rsid w:val="00127A2C"/>
    <w:rsid w:val="00130BA9"/>
    <w:rsid w:val="00131569"/>
    <w:rsid w:val="001342B9"/>
    <w:rsid w:val="00134758"/>
    <w:rsid w:val="001358AE"/>
    <w:rsid w:val="00136284"/>
    <w:rsid w:val="001414CF"/>
    <w:rsid w:val="00147F3C"/>
    <w:rsid w:val="0015061C"/>
    <w:rsid w:val="00150683"/>
    <w:rsid w:val="001516BB"/>
    <w:rsid w:val="00152AEF"/>
    <w:rsid w:val="001531B4"/>
    <w:rsid w:val="0015353B"/>
    <w:rsid w:val="001539DC"/>
    <w:rsid w:val="00153ECF"/>
    <w:rsid w:val="00155D73"/>
    <w:rsid w:val="00156185"/>
    <w:rsid w:val="001576F4"/>
    <w:rsid w:val="001576F6"/>
    <w:rsid w:val="00157856"/>
    <w:rsid w:val="00162AFD"/>
    <w:rsid w:val="001639B5"/>
    <w:rsid w:val="001643CE"/>
    <w:rsid w:val="001647AE"/>
    <w:rsid w:val="00165B66"/>
    <w:rsid w:val="00165CA9"/>
    <w:rsid w:val="00167930"/>
    <w:rsid w:val="00170A74"/>
    <w:rsid w:val="00170CBE"/>
    <w:rsid w:val="00171244"/>
    <w:rsid w:val="00171997"/>
    <w:rsid w:val="001730AB"/>
    <w:rsid w:val="00176175"/>
    <w:rsid w:val="001776AA"/>
    <w:rsid w:val="001776C3"/>
    <w:rsid w:val="00180E0A"/>
    <w:rsid w:val="001818AC"/>
    <w:rsid w:val="00181A2E"/>
    <w:rsid w:val="0018232C"/>
    <w:rsid w:val="0018477B"/>
    <w:rsid w:val="00185008"/>
    <w:rsid w:val="001850D9"/>
    <w:rsid w:val="00186728"/>
    <w:rsid w:val="0018747F"/>
    <w:rsid w:val="00192A1F"/>
    <w:rsid w:val="00193896"/>
    <w:rsid w:val="00196954"/>
    <w:rsid w:val="00196F96"/>
    <w:rsid w:val="00197E50"/>
    <w:rsid w:val="001A0558"/>
    <w:rsid w:val="001A056B"/>
    <w:rsid w:val="001A12F0"/>
    <w:rsid w:val="001A1392"/>
    <w:rsid w:val="001A5C5A"/>
    <w:rsid w:val="001B0C9B"/>
    <w:rsid w:val="001B0F3B"/>
    <w:rsid w:val="001B22B3"/>
    <w:rsid w:val="001B2AF2"/>
    <w:rsid w:val="001B2C3A"/>
    <w:rsid w:val="001B3986"/>
    <w:rsid w:val="001B4151"/>
    <w:rsid w:val="001B43AC"/>
    <w:rsid w:val="001B4B46"/>
    <w:rsid w:val="001B5B49"/>
    <w:rsid w:val="001C07D5"/>
    <w:rsid w:val="001C11E8"/>
    <w:rsid w:val="001C2C2D"/>
    <w:rsid w:val="001D7AEA"/>
    <w:rsid w:val="001E0506"/>
    <w:rsid w:val="001E07D6"/>
    <w:rsid w:val="001E2AD1"/>
    <w:rsid w:val="001E3D94"/>
    <w:rsid w:val="001E3D9C"/>
    <w:rsid w:val="001E60D6"/>
    <w:rsid w:val="001F0571"/>
    <w:rsid w:val="001F1306"/>
    <w:rsid w:val="001F21B5"/>
    <w:rsid w:val="001F39AF"/>
    <w:rsid w:val="001F3ABB"/>
    <w:rsid w:val="001F63A9"/>
    <w:rsid w:val="001F7155"/>
    <w:rsid w:val="0020377C"/>
    <w:rsid w:val="00205795"/>
    <w:rsid w:val="002070E3"/>
    <w:rsid w:val="002077A1"/>
    <w:rsid w:val="002078D8"/>
    <w:rsid w:val="00210B6C"/>
    <w:rsid w:val="00213335"/>
    <w:rsid w:val="002139BA"/>
    <w:rsid w:val="00217514"/>
    <w:rsid w:val="002210CB"/>
    <w:rsid w:val="0022236B"/>
    <w:rsid w:val="002238BE"/>
    <w:rsid w:val="00225D7B"/>
    <w:rsid w:val="00226DB3"/>
    <w:rsid w:val="002277A8"/>
    <w:rsid w:val="002279E8"/>
    <w:rsid w:val="00227F29"/>
    <w:rsid w:val="0023116C"/>
    <w:rsid w:val="00232BE0"/>
    <w:rsid w:val="00234403"/>
    <w:rsid w:val="00235D2F"/>
    <w:rsid w:val="00242639"/>
    <w:rsid w:val="0024264F"/>
    <w:rsid w:val="00243215"/>
    <w:rsid w:val="00243B65"/>
    <w:rsid w:val="00243C2A"/>
    <w:rsid w:val="002507EC"/>
    <w:rsid w:val="00252378"/>
    <w:rsid w:val="002534A4"/>
    <w:rsid w:val="00253CA6"/>
    <w:rsid w:val="00253DFE"/>
    <w:rsid w:val="00256569"/>
    <w:rsid w:val="002621CF"/>
    <w:rsid w:val="00262F43"/>
    <w:rsid w:val="00263926"/>
    <w:rsid w:val="0026600C"/>
    <w:rsid w:val="002660CE"/>
    <w:rsid w:val="002667D8"/>
    <w:rsid w:val="00270503"/>
    <w:rsid w:val="00271A59"/>
    <w:rsid w:val="0027206D"/>
    <w:rsid w:val="00274D91"/>
    <w:rsid w:val="002772A0"/>
    <w:rsid w:val="00280B96"/>
    <w:rsid w:val="00280E08"/>
    <w:rsid w:val="00286B7C"/>
    <w:rsid w:val="002902DB"/>
    <w:rsid w:val="002905A8"/>
    <w:rsid w:val="00291149"/>
    <w:rsid w:val="0029150A"/>
    <w:rsid w:val="00291FE7"/>
    <w:rsid w:val="00292049"/>
    <w:rsid w:val="00292EDA"/>
    <w:rsid w:val="002948C0"/>
    <w:rsid w:val="00296A32"/>
    <w:rsid w:val="00296FA2"/>
    <w:rsid w:val="002A08DB"/>
    <w:rsid w:val="002A3FCE"/>
    <w:rsid w:val="002A4568"/>
    <w:rsid w:val="002B0492"/>
    <w:rsid w:val="002B305F"/>
    <w:rsid w:val="002B55E2"/>
    <w:rsid w:val="002B55EB"/>
    <w:rsid w:val="002B64A0"/>
    <w:rsid w:val="002B6C0A"/>
    <w:rsid w:val="002C0360"/>
    <w:rsid w:val="002C101F"/>
    <w:rsid w:val="002C2DDD"/>
    <w:rsid w:val="002C50AA"/>
    <w:rsid w:val="002D070D"/>
    <w:rsid w:val="002D1520"/>
    <w:rsid w:val="002D2B04"/>
    <w:rsid w:val="002D3A2C"/>
    <w:rsid w:val="002D5D9C"/>
    <w:rsid w:val="002D6456"/>
    <w:rsid w:val="002D6973"/>
    <w:rsid w:val="002D7E96"/>
    <w:rsid w:val="002E0AD6"/>
    <w:rsid w:val="002E280A"/>
    <w:rsid w:val="002E389D"/>
    <w:rsid w:val="002E4B55"/>
    <w:rsid w:val="002E519A"/>
    <w:rsid w:val="002E5ECD"/>
    <w:rsid w:val="002E6126"/>
    <w:rsid w:val="002E6DFF"/>
    <w:rsid w:val="002F068F"/>
    <w:rsid w:val="002F6BAE"/>
    <w:rsid w:val="002F7302"/>
    <w:rsid w:val="002F7AB7"/>
    <w:rsid w:val="002F7E46"/>
    <w:rsid w:val="0030041E"/>
    <w:rsid w:val="0030202A"/>
    <w:rsid w:val="00303DCD"/>
    <w:rsid w:val="00305290"/>
    <w:rsid w:val="003053C7"/>
    <w:rsid w:val="003068D3"/>
    <w:rsid w:val="00307E07"/>
    <w:rsid w:val="00310EF0"/>
    <w:rsid w:val="00314ED1"/>
    <w:rsid w:val="00314FD9"/>
    <w:rsid w:val="003155CD"/>
    <w:rsid w:val="003157D5"/>
    <w:rsid w:val="00315E0C"/>
    <w:rsid w:val="00317044"/>
    <w:rsid w:val="00321147"/>
    <w:rsid w:val="0032153C"/>
    <w:rsid w:val="00322C45"/>
    <w:rsid w:val="0032448B"/>
    <w:rsid w:val="00326B61"/>
    <w:rsid w:val="00327102"/>
    <w:rsid w:val="0033030A"/>
    <w:rsid w:val="003359F8"/>
    <w:rsid w:val="00335D8E"/>
    <w:rsid w:val="0033618E"/>
    <w:rsid w:val="00336F03"/>
    <w:rsid w:val="00337846"/>
    <w:rsid w:val="003400AA"/>
    <w:rsid w:val="00340AE4"/>
    <w:rsid w:val="003478C9"/>
    <w:rsid w:val="00347981"/>
    <w:rsid w:val="0035028C"/>
    <w:rsid w:val="003513C6"/>
    <w:rsid w:val="00351687"/>
    <w:rsid w:val="0035298F"/>
    <w:rsid w:val="00354ACD"/>
    <w:rsid w:val="00354E34"/>
    <w:rsid w:val="00354F3E"/>
    <w:rsid w:val="003558B3"/>
    <w:rsid w:val="00355C55"/>
    <w:rsid w:val="00357523"/>
    <w:rsid w:val="00357817"/>
    <w:rsid w:val="003601C0"/>
    <w:rsid w:val="003608EF"/>
    <w:rsid w:val="0036176E"/>
    <w:rsid w:val="00362439"/>
    <w:rsid w:val="0036261F"/>
    <w:rsid w:val="00363E80"/>
    <w:rsid w:val="003650F8"/>
    <w:rsid w:val="003652CB"/>
    <w:rsid w:val="00365FA4"/>
    <w:rsid w:val="00365FF0"/>
    <w:rsid w:val="003665F2"/>
    <w:rsid w:val="00366A2F"/>
    <w:rsid w:val="00367C6D"/>
    <w:rsid w:val="00367F18"/>
    <w:rsid w:val="00370640"/>
    <w:rsid w:val="00371627"/>
    <w:rsid w:val="00371C12"/>
    <w:rsid w:val="00372863"/>
    <w:rsid w:val="003749BA"/>
    <w:rsid w:val="00375B23"/>
    <w:rsid w:val="00375E8C"/>
    <w:rsid w:val="0037643F"/>
    <w:rsid w:val="00380A08"/>
    <w:rsid w:val="00382232"/>
    <w:rsid w:val="003831C0"/>
    <w:rsid w:val="00385A93"/>
    <w:rsid w:val="00390736"/>
    <w:rsid w:val="003910F1"/>
    <w:rsid w:val="0039157E"/>
    <w:rsid w:val="00391B21"/>
    <w:rsid w:val="00392E35"/>
    <w:rsid w:val="003930B2"/>
    <w:rsid w:val="00394757"/>
    <w:rsid w:val="00394C4C"/>
    <w:rsid w:val="0039622D"/>
    <w:rsid w:val="00397BAF"/>
    <w:rsid w:val="003A0D55"/>
    <w:rsid w:val="003A122A"/>
    <w:rsid w:val="003A179B"/>
    <w:rsid w:val="003A1DB9"/>
    <w:rsid w:val="003A25DF"/>
    <w:rsid w:val="003A29BE"/>
    <w:rsid w:val="003A4386"/>
    <w:rsid w:val="003A4864"/>
    <w:rsid w:val="003A4D50"/>
    <w:rsid w:val="003A5760"/>
    <w:rsid w:val="003B570A"/>
    <w:rsid w:val="003B5917"/>
    <w:rsid w:val="003B738E"/>
    <w:rsid w:val="003C0F60"/>
    <w:rsid w:val="003C1F95"/>
    <w:rsid w:val="003C23D7"/>
    <w:rsid w:val="003C50E0"/>
    <w:rsid w:val="003C628D"/>
    <w:rsid w:val="003C6612"/>
    <w:rsid w:val="003C74C4"/>
    <w:rsid w:val="003C7AAF"/>
    <w:rsid w:val="003D1629"/>
    <w:rsid w:val="003D4326"/>
    <w:rsid w:val="003D4D65"/>
    <w:rsid w:val="003D4F07"/>
    <w:rsid w:val="003D5C86"/>
    <w:rsid w:val="003D6067"/>
    <w:rsid w:val="003E0391"/>
    <w:rsid w:val="003E32A4"/>
    <w:rsid w:val="003E3614"/>
    <w:rsid w:val="003E400D"/>
    <w:rsid w:val="003E4928"/>
    <w:rsid w:val="003E6123"/>
    <w:rsid w:val="003E73CD"/>
    <w:rsid w:val="003E75CA"/>
    <w:rsid w:val="003E76AC"/>
    <w:rsid w:val="003F1366"/>
    <w:rsid w:val="003F1D8B"/>
    <w:rsid w:val="003F2A87"/>
    <w:rsid w:val="003F2E04"/>
    <w:rsid w:val="003F43EA"/>
    <w:rsid w:val="003F45BD"/>
    <w:rsid w:val="003F47CE"/>
    <w:rsid w:val="003F57C6"/>
    <w:rsid w:val="003F69B5"/>
    <w:rsid w:val="003F6C28"/>
    <w:rsid w:val="003F72FC"/>
    <w:rsid w:val="00401A29"/>
    <w:rsid w:val="00403A30"/>
    <w:rsid w:val="00405527"/>
    <w:rsid w:val="00405791"/>
    <w:rsid w:val="00405CCB"/>
    <w:rsid w:val="00411072"/>
    <w:rsid w:val="004118E6"/>
    <w:rsid w:val="00411A9E"/>
    <w:rsid w:val="00413BEB"/>
    <w:rsid w:val="0041506C"/>
    <w:rsid w:val="00415C74"/>
    <w:rsid w:val="00416C31"/>
    <w:rsid w:val="00417D3C"/>
    <w:rsid w:val="004212E3"/>
    <w:rsid w:val="00421A64"/>
    <w:rsid w:val="004242FE"/>
    <w:rsid w:val="00424772"/>
    <w:rsid w:val="00424828"/>
    <w:rsid w:val="00424ABB"/>
    <w:rsid w:val="00427AD4"/>
    <w:rsid w:val="00430F4F"/>
    <w:rsid w:val="00434907"/>
    <w:rsid w:val="00434A03"/>
    <w:rsid w:val="0044188B"/>
    <w:rsid w:val="0044431C"/>
    <w:rsid w:val="00444C51"/>
    <w:rsid w:val="00447BD6"/>
    <w:rsid w:val="004517D9"/>
    <w:rsid w:val="0045291B"/>
    <w:rsid w:val="00453F95"/>
    <w:rsid w:val="00455468"/>
    <w:rsid w:val="00456671"/>
    <w:rsid w:val="00456A7E"/>
    <w:rsid w:val="00461629"/>
    <w:rsid w:val="00462DFA"/>
    <w:rsid w:val="00462E38"/>
    <w:rsid w:val="00463FA7"/>
    <w:rsid w:val="00464211"/>
    <w:rsid w:val="00465D55"/>
    <w:rsid w:val="00466F8E"/>
    <w:rsid w:val="00467219"/>
    <w:rsid w:val="00467398"/>
    <w:rsid w:val="00470A2B"/>
    <w:rsid w:val="00471339"/>
    <w:rsid w:val="00473018"/>
    <w:rsid w:val="004748DF"/>
    <w:rsid w:val="00480D42"/>
    <w:rsid w:val="00483ECD"/>
    <w:rsid w:val="00486CF4"/>
    <w:rsid w:val="00490A18"/>
    <w:rsid w:val="00493B78"/>
    <w:rsid w:val="004950E1"/>
    <w:rsid w:val="0049529C"/>
    <w:rsid w:val="00495A18"/>
    <w:rsid w:val="004964F3"/>
    <w:rsid w:val="004A008D"/>
    <w:rsid w:val="004A108C"/>
    <w:rsid w:val="004A1316"/>
    <w:rsid w:val="004A52D8"/>
    <w:rsid w:val="004A5ABC"/>
    <w:rsid w:val="004A73ED"/>
    <w:rsid w:val="004A7F0F"/>
    <w:rsid w:val="004B1456"/>
    <w:rsid w:val="004B17B2"/>
    <w:rsid w:val="004B1B6E"/>
    <w:rsid w:val="004B2794"/>
    <w:rsid w:val="004B2DC7"/>
    <w:rsid w:val="004B31C1"/>
    <w:rsid w:val="004B3448"/>
    <w:rsid w:val="004B34C6"/>
    <w:rsid w:val="004B46FD"/>
    <w:rsid w:val="004C139B"/>
    <w:rsid w:val="004C15E7"/>
    <w:rsid w:val="004C1CB9"/>
    <w:rsid w:val="004C43C3"/>
    <w:rsid w:val="004D192A"/>
    <w:rsid w:val="004D1B9C"/>
    <w:rsid w:val="004D2085"/>
    <w:rsid w:val="004D2B32"/>
    <w:rsid w:val="004D447A"/>
    <w:rsid w:val="004D5171"/>
    <w:rsid w:val="004D5812"/>
    <w:rsid w:val="004D6F50"/>
    <w:rsid w:val="004E161A"/>
    <w:rsid w:val="004E1819"/>
    <w:rsid w:val="004E334C"/>
    <w:rsid w:val="004E35F1"/>
    <w:rsid w:val="004E3A67"/>
    <w:rsid w:val="004E400F"/>
    <w:rsid w:val="004E4447"/>
    <w:rsid w:val="004E5EB1"/>
    <w:rsid w:val="004F0CA3"/>
    <w:rsid w:val="004F0E51"/>
    <w:rsid w:val="004F2B65"/>
    <w:rsid w:val="004F3C8A"/>
    <w:rsid w:val="004F51C8"/>
    <w:rsid w:val="004F5D03"/>
    <w:rsid w:val="004F750D"/>
    <w:rsid w:val="004F7F71"/>
    <w:rsid w:val="00500E00"/>
    <w:rsid w:val="00503350"/>
    <w:rsid w:val="00506F38"/>
    <w:rsid w:val="005130DE"/>
    <w:rsid w:val="00513440"/>
    <w:rsid w:val="00513EE1"/>
    <w:rsid w:val="005156C1"/>
    <w:rsid w:val="005169EB"/>
    <w:rsid w:val="005179D3"/>
    <w:rsid w:val="00522EB9"/>
    <w:rsid w:val="0052353C"/>
    <w:rsid w:val="00524C43"/>
    <w:rsid w:val="00525B79"/>
    <w:rsid w:val="0053324C"/>
    <w:rsid w:val="00534022"/>
    <w:rsid w:val="005345F8"/>
    <w:rsid w:val="0053488D"/>
    <w:rsid w:val="00535923"/>
    <w:rsid w:val="00535CCB"/>
    <w:rsid w:val="00536E4B"/>
    <w:rsid w:val="005419FB"/>
    <w:rsid w:val="00550860"/>
    <w:rsid w:val="00550AB8"/>
    <w:rsid w:val="0055123C"/>
    <w:rsid w:val="00551ADF"/>
    <w:rsid w:val="00551B9C"/>
    <w:rsid w:val="00553AF2"/>
    <w:rsid w:val="0055445D"/>
    <w:rsid w:val="00554E83"/>
    <w:rsid w:val="00555054"/>
    <w:rsid w:val="00555C3F"/>
    <w:rsid w:val="00556755"/>
    <w:rsid w:val="0055709B"/>
    <w:rsid w:val="00560701"/>
    <w:rsid w:val="00560D61"/>
    <w:rsid w:val="005623A0"/>
    <w:rsid w:val="00565A85"/>
    <w:rsid w:val="00567251"/>
    <w:rsid w:val="00567433"/>
    <w:rsid w:val="00570EA8"/>
    <w:rsid w:val="0057119C"/>
    <w:rsid w:val="005724D9"/>
    <w:rsid w:val="005739BE"/>
    <w:rsid w:val="00575AE9"/>
    <w:rsid w:val="00584EA9"/>
    <w:rsid w:val="00587531"/>
    <w:rsid w:val="005875A3"/>
    <w:rsid w:val="0059046A"/>
    <w:rsid w:val="005908D8"/>
    <w:rsid w:val="005911C7"/>
    <w:rsid w:val="0059136A"/>
    <w:rsid w:val="005914F1"/>
    <w:rsid w:val="005956BD"/>
    <w:rsid w:val="005A0264"/>
    <w:rsid w:val="005A08BC"/>
    <w:rsid w:val="005A0943"/>
    <w:rsid w:val="005A13C1"/>
    <w:rsid w:val="005A1920"/>
    <w:rsid w:val="005A4226"/>
    <w:rsid w:val="005A4971"/>
    <w:rsid w:val="005A4A12"/>
    <w:rsid w:val="005A4E0D"/>
    <w:rsid w:val="005A4E66"/>
    <w:rsid w:val="005A51A9"/>
    <w:rsid w:val="005B0F6B"/>
    <w:rsid w:val="005B2581"/>
    <w:rsid w:val="005B4028"/>
    <w:rsid w:val="005B42CA"/>
    <w:rsid w:val="005B57D9"/>
    <w:rsid w:val="005B6DA3"/>
    <w:rsid w:val="005C4132"/>
    <w:rsid w:val="005C46AC"/>
    <w:rsid w:val="005C7204"/>
    <w:rsid w:val="005D16A8"/>
    <w:rsid w:val="005D188F"/>
    <w:rsid w:val="005D31F4"/>
    <w:rsid w:val="005D4EE8"/>
    <w:rsid w:val="005D69DF"/>
    <w:rsid w:val="005E09BD"/>
    <w:rsid w:val="005E0B6D"/>
    <w:rsid w:val="005E0FDF"/>
    <w:rsid w:val="005E1454"/>
    <w:rsid w:val="005E164E"/>
    <w:rsid w:val="005E23BA"/>
    <w:rsid w:val="005E29CC"/>
    <w:rsid w:val="005E3708"/>
    <w:rsid w:val="005E48A0"/>
    <w:rsid w:val="005E4D59"/>
    <w:rsid w:val="005E56DC"/>
    <w:rsid w:val="005F0642"/>
    <w:rsid w:val="005F2F64"/>
    <w:rsid w:val="005F3627"/>
    <w:rsid w:val="005F4865"/>
    <w:rsid w:val="005F4A4A"/>
    <w:rsid w:val="005F5065"/>
    <w:rsid w:val="005F51C1"/>
    <w:rsid w:val="006006EE"/>
    <w:rsid w:val="0060204D"/>
    <w:rsid w:val="00602835"/>
    <w:rsid w:val="006031C0"/>
    <w:rsid w:val="00603316"/>
    <w:rsid w:val="00603631"/>
    <w:rsid w:val="00603926"/>
    <w:rsid w:val="006052FD"/>
    <w:rsid w:val="00607115"/>
    <w:rsid w:val="00607533"/>
    <w:rsid w:val="0061073D"/>
    <w:rsid w:val="00610D2D"/>
    <w:rsid w:val="00610F6D"/>
    <w:rsid w:val="0061467E"/>
    <w:rsid w:val="00614A0A"/>
    <w:rsid w:val="006154CA"/>
    <w:rsid w:val="00620481"/>
    <w:rsid w:val="00621901"/>
    <w:rsid w:val="00623EEC"/>
    <w:rsid w:val="00624C8C"/>
    <w:rsid w:val="006255A0"/>
    <w:rsid w:val="00625B92"/>
    <w:rsid w:val="00627BB0"/>
    <w:rsid w:val="006305C2"/>
    <w:rsid w:val="00631390"/>
    <w:rsid w:val="00631D23"/>
    <w:rsid w:val="00635306"/>
    <w:rsid w:val="0063556B"/>
    <w:rsid w:val="00635C44"/>
    <w:rsid w:val="00640493"/>
    <w:rsid w:val="006421B4"/>
    <w:rsid w:val="006450F7"/>
    <w:rsid w:val="00646B88"/>
    <w:rsid w:val="006473CA"/>
    <w:rsid w:val="006530FE"/>
    <w:rsid w:val="0065344A"/>
    <w:rsid w:val="006538C8"/>
    <w:rsid w:val="006553F5"/>
    <w:rsid w:val="006623AB"/>
    <w:rsid w:val="00664679"/>
    <w:rsid w:val="00665C82"/>
    <w:rsid w:val="00666522"/>
    <w:rsid w:val="0067248A"/>
    <w:rsid w:val="00673004"/>
    <w:rsid w:val="00674B86"/>
    <w:rsid w:val="00674D30"/>
    <w:rsid w:val="00675925"/>
    <w:rsid w:val="006771BB"/>
    <w:rsid w:val="00677657"/>
    <w:rsid w:val="00677963"/>
    <w:rsid w:val="0068006C"/>
    <w:rsid w:val="00680B40"/>
    <w:rsid w:val="006814D6"/>
    <w:rsid w:val="00685166"/>
    <w:rsid w:val="00686408"/>
    <w:rsid w:val="00686FDD"/>
    <w:rsid w:val="0068744C"/>
    <w:rsid w:val="00687DFE"/>
    <w:rsid w:val="00690A80"/>
    <w:rsid w:val="00691712"/>
    <w:rsid w:val="00691CC7"/>
    <w:rsid w:val="0069292F"/>
    <w:rsid w:val="0069317A"/>
    <w:rsid w:val="006A067B"/>
    <w:rsid w:val="006A15BF"/>
    <w:rsid w:val="006A3217"/>
    <w:rsid w:val="006A45A1"/>
    <w:rsid w:val="006A6599"/>
    <w:rsid w:val="006B1ED5"/>
    <w:rsid w:val="006B5005"/>
    <w:rsid w:val="006B5E37"/>
    <w:rsid w:val="006C0D42"/>
    <w:rsid w:val="006C3EAB"/>
    <w:rsid w:val="006C5748"/>
    <w:rsid w:val="006C58E0"/>
    <w:rsid w:val="006C5993"/>
    <w:rsid w:val="006D0436"/>
    <w:rsid w:val="006D05F5"/>
    <w:rsid w:val="006D130E"/>
    <w:rsid w:val="006D23C3"/>
    <w:rsid w:val="006D442B"/>
    <w:rsid w:val="006D454D"/>
    <w:rsid w:val="006D50C5"/>
    <w:rsid w:val="006E016E"/>
    <w:rsid w:val="006E0E3F"/>
    <w:rsid w:val="006E4773"/>
    <w:rsid w:val="006E4A14"/>
    <w:rsid w:val="006E558B"/>
    <w:rsid w:val="006E6579"/>
    <w:rsid w:val="006F0ACD"/>
    <w:rsid w:val="006F16A4"/>
    <w:rsid w:val="006F207F"/>
    <w:rsid w:val="006F2482"/>
    <w:rsid w:val="006F6BEF"/>
    <w:rsid w:val="006F7FEA"/>
    <w:rsid w:val="007008D8"/>
    <w:rsid w:val="00700FB3"/>
    <w:rsid w:val="00702F4C"/>
    <w:rsid w:val="00702F6F"/>
    <w:rsid w:val="00706417"/>
    <w:rsid w:val="00706544"/>
    <w:rsid w:val="00706576"/>
    <w:rsid w:val="00710D28"/>
    <w:rsid w:val="00711135"/>
    <w:rsid w:val="00713999"/>
    <w:rsid w:val="00714ADE"/>
    <w:rsid w:val="00715C9F"/>
    <w:rsid w:val="00721DF8"/>
    <w:rsid w:val="00722D86"/>
    <w:rsid w:val="007234EC"/>
    <w:rsid w:val="007251A0"/>
    <w:rsid w:val="00725CFC"/>
    <w:rsid w:val="00726B60"/>
    <w:rsid w:val="007279A5"/>
    <w:rsid w:val="00730E65"/>
    <w:rsid w:val="00730EAF"/>
    <w:rsid w:val="00731E8B"/>
    <w:rsid w:val="0073327B"/>
    <w:rsid w:val="00736D36"/>
    <w:rsid w:val="0073764E"/>
    <w:rsid w:val="00737C10"/>
    <w:rsid w:val="00742EDC"/>
    <w:rsid w:val="007431E6"/>
    <w:rsid w:val="007432EF"/>
    <w:rsid w:val="0074358F"/>
    <w:rsid w:val="00743A14"/>
    <w:rsid w:val="007452C8"/>
    <w:rsid w:val="00746291"/>
    <w:rsid w:val="0075027F"/>
    <w:rsid w:val="00751BE4"/>
    <w:rsid w:val="00754B03"/>
    <w:rsid w:val="0075557D"/>
    <w:rsid w:val="0075709A"/>
    <w:rsid w:val="007615AB"/>
    <w:rsid w:val="0076198F"/>
    <w:rsid w:val="007640DD"/>
    <w:rsid w:val="007646FA"/>
    <w:rsid w:val="007654DD"/>
    <w:rsid w:val="00765B57"/>
    <w:rsid w:val="00765E9D"/>
    <w:rsid w:val="00766629"/>
    <w:rsid w:val="00766906"/>
    <w:rsid w:val="00771CB7"/>
    <w:rsid w:val="00774C04"/>
    <w:rsid w:val="00775770"/>
    <w:rsid w:val="00775B1F"/>
    <w:rsid w:val="0077635F"/>
    <w:rsid w:val="007765CB"/>
    <w:rsid w:val="00776826"/>
    <w:rsid w:val="00776A38"/>
    <w:rsid w:val="0077798D"/>
    <w:rsid w:val="007813D8"/>
    <w:rsid w:val="00782118"/>
    <w:rsid w:val="007866A4"/>
    <w:rsid w:val="00787377"/>
    <w:rsid w:val="0079084C"/>
    <w:rsid w:val="007916B2"/>
    <w:rsid w:val="00791F01"/>
    <w:rsid w:val="00793969"/>
    <w:rsid w:val="007942D4"/>
    <w:rsid w:val="00797AEF"/>
    <w:rsid w:val="00797E38"/>
    <w:rsid w:val="007A219A"/>
    <w:rsid w:val="007A24E7"/>
    <w:rsid w:val="007A4095"/>
    <w:rsid w:val="007B0A96"/>
    <w:rsid w:val="007B2B85"/>
    <w:rsid w:val="007B50EC"/>
    <w:rsid w:val="007B6C4F"/>
    <w:rsid w:val="007B7B3D"/>
    <w:rsid w:val="007C0481"/>
    <w:rsid w:val="007C2ACA"/>
    <w:rsid w:val="007C3A36"/>
    <w:rsid w:val="007C63ED"/>
    <w:rsid w:val="007C6488"/>
    <w:rsid w:val="007C7467"/>
    <w:rsid w:val="007D08A6"/>
    <w:rsid w:val="007D349A"/>
    <w:rsid w:val="007D3835"/>
    <w:rsid w:val="007D5344"/>
    <w:rsid w:val="007D69AA"/>
    <w:rsid w:val="007E0E1A"/>
    <w:rsid w:val="007E116C"/>
    <w:rsid w:val="007E1D05"/>
    <w:rsid w:val="007E4D01"/>
    <w:rsid w:val="007E55E9"/>
    <w:rsid w:val="007E587D"/>
    <w:rsid w:val="007E7A4D"/>
    <w:rsid w:val="007F0F37"/>
    <w:rsid w:val="007F2213"/>
    <w:rsid w:val="007F24A9"/>
    <w:rsid w:val="007F2F01"/>
    <w:rsid w:val="007F3101"/>
    <w:rsid w:val="007F3C22"/>
    <w:rsid w:val="007F3F85"/>
    <w:rsid w:val="007F70DE"/>
    <w:rsid w:val="008002B8"/>
    <w:rsid w:val="00800BBD"/>
    <w:rsid w:val="00801EFE"/>
    <w:rsid w:val="00802090"/>
    <w:rsid w:val="00802D0D"/>
    <w:rsid w:val="00804D20"/>
    <w:rsid w:val="008051F0"/>
    <w:rsid w:val="00805423"/>
    <w:rsid w:val="0080548C"/>
    <w:rsid w:val="00805FCF"/>
    <w:rsid w:val="00806330"/>
    <w:rsid w:val="008068A4"/>
    <w:rsid w:val="008068A7"/>
    <w:rsid w:val="00806903"/>
    <w:rsid w:val="00807183"/>
    <w:rsid w:val="008079B4"/>
    <w:rsid w:val="00810836"/>
    <w:rsid w:val="0081536D"/>
    <w:rsid w:val="00815E41"/>
    <w:rsid w:val="00816B9D"/>
    <w:rsid w:val="00817ABD"/>
    <w:rsid w:val="00817DF2"/>
    <w:rsid w:val="0082222F"/>
    <w:rsid w:val="008254B0"/>
    <w:rsid w:val="008268C4"/>
    <w:rsid w:val="00826E61"/>
    <w:rsid w:val="008272C5"/>
    <w:rsid w:val="00830848"/>
    <w:rsid w:val="008314A5"/>
    <w:rsid w:val="008316E2"/>
    <w:rsid w:val="00832B11"/>
    <w:rsid w:val="00833466"/>
    <w:rsid w:val="00836899"/>
    <w:rsid w:val="00840282"/>
    <w:rsid w:val="008404CE"/>
    <w:rsid w:val="0084657E"/>
    <w:rsid w:val="0084762B"/>
    <w:rsid w:val="00851C2E"/>
    <w:rsid w:val="00855267"/>
    <w:rsid w:val="00855961"/>
    <w:rsid w:val="008564A4"/>
    <w:rsid w:val="00857AEA"/>
    <w:rsid w:val="00860445"/>
    <w:rsid w:val="00861C40"/>
    <w:rsid w:val="008625AB"/>
    <w:rsid w:val="0086283A"/>
    <w:rsid w:val="00862B80"/>
    <w:rsid w:val="00864ABA"/>
    <w:rsid w:val="00870819"/>
    <w:rsid w:val="0087113D"/>
    <w:rsid w:val="008712AC"/>
    <w:rsid w:val="0087132D"/>
    <w:rsid w:val="00871721"/>
    <w:rsid w:val="00872A6B"/>
    <w:rsid w:val="00872D19"/>
    <w:rsid w:val="00874177"/>
    <w:rsid w:val="008757F7"/>
    <w:rsid w:val="00875A05"/>
    <w:rsid w:val="00875D37"/>
    <w:rsid w:val="008760AA"/>
    <w:rsid w:val="0087696B"/>
    <w:rsid w:val="008778A0"/>
    <w:rsid w:val="0088040E"/>
    <w:rsid w:val="00883141"/>
    <w:rsid w:val="0088396F"/>
    <w:rsid w:val="00885316"/>
    <w:rsid w:val="008878C1"/>
    <w:rsid w:val="00892735"/>
    <w:rsid w:val="00892F71"/>
    <w:rsid w:val="00893189"/>
    <w:rsid w:val="00893CE1"/>
    <w:rsid w:val="008954E8"/>
    <w:rsid w:val="0089618D"/>
    <w:rsid w:val="008A1E2E"/>
    <w:rsid w:val="008A2BC1"/>
    <w:rsid w:val="008A779A"/>
    <w:rsid w:val="008B061E"/>
    <w:rsid w:val="008B0D9F"/>
    <w:rsid w:val="008B108B"/>
    <w:rsid w:val="008B3685"/>
    <w:rsid w:val="008B5501"/>
    <w:rsid w:val="008B5A8E"/>
    <w:rsid w:val="008B5B14"/>
    <w:rsid w:val="008C0793"/>
    <w:rsid w:val="008C0F99"/>
    <w:rsid w:val="008C2530"/>
    <w:rsid w:val="008C3700"/>
    <w:rsid w:val="008C6D9C"/>
    <w:rsid w:val="008D04A1"/>
    <w:rsid w:val="008D0E50"/>
    <w:rsid w:val="008D1775"/>
    <w:rsid w:val="008D34CD"/>
    <w:rsid w:val="008D58DF"/>
    <w:rsid w:val="008D5C81"/>
    <w:rsid w:val="008D7EB9"/>
    <w:rsid w:val="008E1157"/>
    <w:rsid w:val="008E2247"/>
    <w:rsid w:val="008E4E3B"/>
    <w:rsid w:val="008E4FED"/>
    <w:rsid w:val="008E74B7"/>
    <w:rsid w:val="008F01DB"/>
    <w:rsid w:val="008F1074"/>
    <w:rsid w:val="008F14E0"/>
    <w:rsid w:val="008F155C"/>
    <w:rsid w:val="008F16EB"/>
    <w:rsid w:val="008F2A97"/>
    <w:rsid w:val="008F30B2"/>
    <w:rsid w:val="008F464D"/>
    <w:rsid w:val="008F4CE5"/>
    <w:rsid w:val="008F4E8F"/>
    <w:rsid w:val="008F53CA"/>
    <w:rsid w:val="008F6ACC"/>
    <w:rsid w:val="009024C9"/>
    <w:rsid w:val="009025E7"/>
    <w:rsid w:val="00904F60"/>
    <w:rsid w:val="009056FA"/>
    <w:rsid w:val="009059AD"/>
    <w:rsid w:val="00906F91"/>
    <w:rsid w:val="00912D4C"/>
    <w:rsid w:val="00913F95"/>
    <w:rsid w:val="00916CEE"/>
    <w:rsid w:val="00921458"/>
    <w:rsid w:val="0092566A"/>
    <w:rsid w:val="00925BF9"/>
    <w:rsid w:val="00931E88"/>
    <w:rsid w:val="00932731"/>
    <w:rsid w:val="0093346D"/>
    <w:rsid w:val="009350AD"/>
    <w:rsid w:val="0093521B"/>
    <w:rsid w:val="00936901"/>
    <w:rsid w:val="00941804"/>
    <w:rsid w:val="00941EEE"/>
    <w:rsid w:val="00944B56"/>
    <w:rsid w:val="009467FB"/>
    <w:rsid w:val="00947708"/>
    <w:rsid w:val="009478B8"/>
    <w:rsid w:val="0095044C"/>
    <w:rsid w:val="0095058E"/>
    <w:rsid w:val="009535D7"/>
    <w:rsid w:val="0095424E"/>
    <w:rsid w:val="009543B4"/>
    <w:rsid w:val="009544FA"/>
    <w:rsid w:val="00954B1B"/>
    <w:rsid w:val="0095504D"/>
    <w:rsid w:val="00955B76"/>
    <w:rsid w:val="00955C3D"/>
    <w:rsid w:val="00957650"/>
    <w:rsid w:val="00957AAD"/>
    <w:rsid w:val="00961A20"/>
    <w:rsid w:val="00967AD8"/>
    <w:rsid w:val="00971F73"/>
    <w:rsid w:val="009739A1"/>
    <w:rsid w:val="00973C9E"/>
    <w:rsid w:val="00977D5A"/>
    <w:rsid w:val="009805A7"/>
    <w:rsid w:val="00980895"/>
    <w:rsid w:val="009868C0"/>
    <w:rsid w:val="00986B9D"/>
    <w:rsid w:val="00990AEC"/>
    <w:rsid w:val="00991546"/>
    <w:rsid w:val="00992388"/>
    <w:rsid w:val="00992786"/>
    <w:rsid w:val="009937D2"/>
    <w:rsid w:val="0099397D"/>
    <w:rsid w:val="00993FB4"/>
    <w:rsid w:val="0099472A"/>
    <w:rsid w:val="009947D5"/>
    <w:rsid w:val="009970D9"/>
    <w:rsid w:val="009A13EC"/>
    <w:rsid w:val="009A19C1"/>
    <w:rsid w:val="009A338A"/>
    <w:rsid w:val="009A72D3"/>
    <w:rsid w:val="009A7963"/>
    <w:rsid w:val="009A7D6E"/>
    <w:rsid w:val="009B0229"/>
    <w:rsid w:val="009B04D6"/>
    <w:rsid w:val="009B0B04"/>
    <w:rsid w:val="009B2FE5"/>
    <w:rsid w:val="009B46BB"/>
    <w:rsid w:val="009B478C"/>
    <w:rsid w:val="009B591B"/>
    <w:rsid w:val="009B715A"/>
    <w:rsid w:val="009C0041"/>
    <w:rsid w:val="009C1648"/>
    <w:rsid w:val="009C1712"/>
    <w:rsid w:val="009C292D"/>
    <w:rsid w:val="009C4F99"/>
    <w:rsid w:val="009C52F8"/>
    <w:rsid w:val="009C58A9"/>
    <w:rsid w:val="009C5A83"/>
    <w:rsid w:val="009D0B50"/>
    <w:rsid w:val="009D2AC7"/>
    <w:rsid w:val="009D2FA7"/>
    <w:rsid w:val="009D3028"/>
    <w:rsid w:val="009D3DE4"/>
    <w:rsid w:val="009D6050"/>
    <w:rsid w:val="009D6AC1"/>
    <w:rsid w:val="009E0194"/>
    <w:rsid w:val="009E0713"/>
    <w:rsid w:val="009E1639"/>
    <w:rsid w:val="009E3B97"/>
    <w:rsid w:val="009E3C3F"/>
    <w:rsid w:val="009E4649"/>
    <w:rsid w:val="009E6641"/>
    <w:rsid w:val="009F31D0"/>
    <w:rsid w:val="009F4305"/>
    <w:rsid w:val="009F4C2C"/>
    <w:rsid w:val="009F4D3D"/>
    <w:rsid w:val="009F507F"/>
    <w:rsid w:val="009F737D"/>
    <w:rsid w:val="00A00EA5"/>
    <w:rsid w:val="00A0220C"/>
    <w:rsid w:val="00A046B1"/>
    <w:rsid w:val="00A0488D"/>
    <w:rsid w:val="00A0558E"/>
    <w:rsid w:val="00A076F2"/>
    <w:rsid w:val="00A07FC4"/>
    <w:rsid w:val="00A105B2"/>
    <w:rsid w:val="00A13032"/>
    <w:rsid w:val="00A140FE"/>
    <w:rsid w:val="00A150E0"/>
    <w:rsid w:val="00A15A9F"/>
    <w:rsid w:val="00A16D95"/>
    <w:rsid w:val="00A17493"/>
    <w:rsid w:val="00A1761C"/>
    <w:rsid w:val="00A1778C"/>
    <w:rsid w:val="00A20C4D"/>
    <w:rsid w:val="00A212E8"/>
    <w:rsid w:val="00A231D3"/>
    <w:rsid w:val="00A23E28"/>
    <w:rsid w:val="00A25839"/>
    <w:rsid w:val="00A2591D"/>
    <w:rsid w:val="00A27696"/>
    <w:rsid w:val="00A27CFD"/>
    <w:rsid w:val="00A32C2F"/>
    <w:rsid w:val="00A34A34"/>
    <w:rsid w:val="00A35313"/>
    <w:rsid w:val="00A373E6"/>
    <w:rsid w:val="00A421A4"/>
    <w:rsid w:val="00A43515"/>
    <w:rsid w:val="00A43E78"/>
    <w:rsid w:val="00A501E8"/>
    <w:rsid w:val="00A514A8"/>
    <w:rsid w:val="00A56B6A"/>
    <w:rsid w:val="00A61053"/>
    <w:rsid w:val="00A62830"/>
    <w:rsid w:val="00A6334E"/>
    <w:rsid w:val="00A6395E"/>
    <w:rsid w:val="00A63FDB"/>
    <w:rsid w:val="00A648B4"/>
    <w:rsid w:val="00A672EE"/>
    <w:rsid w:val="00A70EAA"/>
    <w:rsid w:val="00A734B0"/>
    <w:rsid w:val="00A73B08"/>
    <w:rsid w:val="00A745E5"/>
    <w:rsid w:val="00A74685"/>
    <w:rsid w:val="00A74A5F"/>
    <w:rsid w:val="00A74A8E"/>
    <w:rsid w:val="00A7561B"/>
    <w:rsid w:val="00A75776"/>
    <w:rsid w:val="00A76565"/>
    <w:rsid w:val="00A77266"/>
    <w:rsid w:val="00A7783F"/>
    <w:rsid w:val="00A819C2"/>
    <w:rsid w:val="00A849B1"/>
    <w:rsid w:val="00A9015C"/>
    <w:rsid w:val="00A937C5"/>
    <w:rsid w:val="00A94DB4"/>
    <w:rsid w:val="00A96B16"/>
    <w:rsid w:val="00A97923"/>
    <w:rsid w:val="00A97CFF"/>
    <w:rsid w:val="00AA1905"/>
    <w:rsid w:val="00AA25E8"/>
    <w:rsid w:val="00AA432B"/>
    <w:rsid w:val="00AA4D89"/>
    <w:rsid w:val="00AA5124"/>
    <w:rsid w:val="00AA6315"/>
    <w:rsid w:val="00AB36E5"/>
    <w:rsid w:val="00AB575C"/>
    <w:rsid w:val="00AB5A80"/>
    <w:rsid w:val="00AB63FC"/>
    <w:rsid w:val="00AB66B5"/>
    <w:rsid w:val="00AB7392"/>
    <w:rsid w:val="00AC0FEB"/>
    <w:rsid w:val="00AC1C44"/>
    <w:rsid w:val="00AC2A00"/>
    <w:rsid w:val="00AC325B"/>
    <w:rsid w:val="00AC5730"/>
    <w:rsid w:val="00AC770C"/>
    <w:rsid w:val="00AD0C78"/>
    <w:rsid w:val="00AD1E06"/>
    <w:rsid w:val="00AD32C2"/>
    <w:rsid w:val="00AD3ED8"/>
    <w:rsid w:val="00AD4437"/>
    <w:rsid w:val="00AD5378"/>
    <w:rsid w:val="00AD647E"/>
    <w:rsid w:val="00AD78D4"/>
    <w:rsid w:val="00AE1672"/>
    <w:rsid w:val="00AE2C16"/>
    <w:rsid w:val="00AE3475"/>
    <w:rsid w:val="00AE5FA3"/>
    <w:rsid w:val="00AF1208"/>
    <w:rsid w:val="00AF144A"/>
    <w:rsid w:val="00AF16AB"/>
    <w:rsid w:val="00AF22A5"/>
    <w:rsid w:val="00AF4806"/>
    <w:rsid w:val="00AF499A"/>
    <w:rsid w:val="00AF4ABA"/>
    <w:rsid w:val="00AF5944"/>
    <w:rsid w:val="00B00365"/>
    <w:rsid w:val="00B039DF"/>
    <w:rsid w:val="00B03B56"/>
    <w:rsid w:val="00B04E99"/>
    <w:rsid w:val="00B05DF6"/>
    <w:rsid w:val="00B06108"/>
    <w:rsid w:val="00B07405"/>
    <w:rsid w:val="00B07F76"/>
    <w:rsid w:val="00B10698"/>
    <w:rsid w:val="00B10BD3"/>
    <w:rsid w:val="00B1123E"/>
    <w:rsid w:val="00B12201"/>
    <w:rsid w:val="00B15082"/>
    <w:rsid w:val="00B16574"/>
    <w:rsid w:val="00B16A98"/>
    <w:rsid w:val="00B17085"/>
    <w:rsid w:val="00B22A2D"/>
    <w:rsid w:val="00B248D4"/>
    <w:rsid w:val="00B259B2"/>
    <w:rsid w:val="00B26E3C"/>
    <w:rsid w:val="00B27566"/>
    <w:rsid w:val="00B31404"/>
    <w:rsid w:val="00B31929"/>
    <w:rsid w:val="00B31E69"/>
    <w:rsid w:val="00B323DD"/>
    <w:rsid w:val="00B336D2"/>
    <w:rsid w:val="00B33982"/>
    <w:rsid w:val="00B34C2E"/>
    <w:rsid w:val="00B36316"/>
    <w:rsid w:val="00B3632A"/>
    <w:rsid w:val="00B36AF1"/>
    <w:rsid w:val="00B41558"/>
    <w:rsid w:val="00B44877"/>
    <w:rsid w:val="00B45E13"/>
    <w:rsid w:val="00B4653A"/>
    <w:rsid w:val="00B466CB"/>
    <w:rsid w:val="00B46CA8"/>
    <w:rsid w:val="00B5089F"/>
    <w:rsid w:val="00B50D76"/>
    <w:rsid w:val="00B50F92"/>
    <w:rsid w:val="00B515C7"/>
    <w:rsid w:val="00B52BC8"/>
    <w:rsid w:val="00B54782"/>
    <w:rsid w:val="00B55BA6"/>
    <w:rsid w:val="00B55D0F"/>
    <w:rsid w:val="00B571ED"/>
    <w:rsid w:val="00B578E9"/>
    <w:rsid w:val="00B57B18"/>
    <w:rsid w:val="00B612CC"/>
    <w:rsid w:val="00B61932"/>
    <w:rsid w:val="00B61A20"/>
    <w:rsid w:val="00B634CE"/>
    <w:rsid w:val="00B6354A"/>
    <w:rsid w:val="00B64BBF"/>
    <w:rsid w:val="00B651B3"/>
    <w:rsid w:val="00B652E2"/>
    <w:rsid w:val="00B65D91"/>
    <w:rsid w:val="00B700F1"/>
    <w:rsid w:val="00B712B0"/>
    <w:rsid w:val="00B74188"/>
    <w:rsid w:val="00B76E48"/>
    <w:rsid w:val="00B80411"/>
    <w:rsid w:val="00B80832"/>
    <w:rsid w:val="00B82332"/>
    <w:rsid w:val="00B83C5D"/>
    <w:rsid w:val="00B846A9"/>
    <w:rsid w:val="00B860C6"/>
    <w:rsid w:val="00B90AD5"/>
    <w:rsid w:val="00B90D10"/>
    <w:rsid w:val="00B916B4"/>
    <w:rsid w:val="00B92527"/>
    <w:rsid w:val="00B93594"/>
    <w:rsid w:val="00B97B12"/>
    <w:rsid w:val="00B97F77"/>
    <w:rsid w:val="00BA31D1"/>
    <w:rsid w:val="00BA3712"/>
    <w:rsid w:val="00BA3C19"/>
    <w:rsid w:val="00BA6159"/>
    <w:rsid w:val="00BA6429"/>
    <w:rsid w:val="00BA6798"/>
    <w:rsid w:val="00BA7F58"/>
    <w:rsid w:val="00BB0252"/>
    <w:rsid w:val="00BB1AA9"/>
    <w:rsid w:val="00BB336D"/>
    <w:rsid w:val="00BB7400"/>
    <w:rsid w:val="00BC2056"/>
    <w:rsid w:val="00BC2119"/>
    <w:rsid w:val="00BC2766"/>
    <w:rsid w:val="00BC3EAE"/>
    <w:rsid w:val="00BC6A3D"/>
    <w:rsid w:val="00BD011B"/>
    <w:rsid w:val="00BD027A"/>
    <w:rsid w:val="00BD0358"/>
    <w:rsid w:val="00BD2D1A"/>
    <w:rsid w:val="00BD33B0"/>
    <w:rsid w:val="00BD348B"/>
    <w:rsid w:val="00BD4E3B"/>
    <w:rsid w:val="00BD4EAE"/>
    <w:rsid w:val="00BD61DD"/>
    <w:rsid w:val="00BD6264"/>
    <w:rsid w:val="00BD6CEA"/>
    <w:rsid w:val="00BD7C5B"/>
    <w:rsid w:val="00BE2BBC"/>
    <w:rsid w:val="00BE596F"/>
    <w:rsid w:val="00BE73EB"/>
    <w:rsid w:val="00BF212B"/>
    <w:rsid w:val="00BF43AD"/>
    <w:rsid w:val="00C038F3"/>
    <w:rsid w:val="00C04C23"/>
    <w:rsid w:val="00C05541"/>
    <w:rsid w:val="00C077E2"/>
    <w:rsid w:val="00C10A4C"/>
    <w:rsid w:val="00C10CAE"/>
    <w:rsid w:val="00C12EA6"/>
    <w:rsid w:val="00C1479E"/>
    <w:rsid w:val="00C14C40"/>
    <w:rsid w:val="00C16BE0"/>
    <w:rsid w:val="00C16FA1"/>
    <w:rsid w:val="00C207FD"/>
    <w:rsid w:val="00C20E70"/>
    <w:rsid w:val="00C21575"/>
    <w:rsid w:val="00C2284E"/>
    <w:rsid w:val="00C270AE"/>
    <w:rsid w:val="00C2719B"/>
    <w:rsid w:val="00C277FF"/>
    <w:rsid w:val="00C306B0"/>
    <w:rsid w:val="00C3191E"/>
    <w:rsid w:val="00C31A62"/>
    <w:rsid w:val="00C3339B"/>
    <w:rsid w:val="00C34E76"/>
    <w:rsid w:val="00C35A23"/>
    <w:rsid w:val="00C3656F"/>
    <w:rsid w:val="00C36988"/>
    <w:rsid w:val="00C369A7"/>
    <w:rsid w:val="00C40135"/>
    <w:rsid w:val="00C401D9"/>
    <w:rsid w:val="00C40E0A"/>
    <w:rsid w:val="00C44339"/>
    <w:rsid w:val="00C4443F"/>
    <w:rsid w:val="00C446D0"/>
    <w:rsid w:val="00C44B9D"/>
    <w:rsid w:val="00C455C1"/>
    <w:rsid w:val="00C45770"/>
    <w:rsid w:val="00C458EB"/>
    <w:rsid w:val="00C46271"/>
    <w:rsid w:val="00C46BE3"/>
    <w:rsid w:val="00C5045A"/>
    <w:rsid w:val="00C50AFD"/>
    <w:rsid w:val="00C51EDA"/>
    <w:rsid w:val="00C5493C"/>
    <w:rsid w:val="00C574AB"/>
    <w:rsid w:val="00C57A26"/>
    <w:rsid w:val="00C6133F"/>
    <w:rsid w:val="00C628A9"/>
    <w:rsid w:val="00C637A6"/>
    <w:rsid w:val="00C65CF2"/>
    <w:rsid w:val="00C65FEA"/>
    <w:rsid w:val="00C66407"/>
    <w:rsid w:val="00C66922"/>
    <w:rsid w:val="00C676AD"/>
    <w:rsid w:val="00C72410"/>
    <w:rsid w:val="00C72EF5"/>
    <w:rsid w:val="00C757FA"/>
    <w:rsid w:val="00C76739"/>
    <w:rsid w:val="00C80C77"/>
    <w:rsid w:val="00C817D6"/>
    <w:rsid w:val="00C823F0"/>
    <w:rsid w:val="00C860F5"/>
    <w:rsid w:val="00C863CF"/>
    <w:rsid w:val="00C8732B"/>
    <w:rsid w:val="00C90D89"/>
    <w:rsid w:val="00C91047"/>
    <w:rsid w:val="00C914B4"/>
    <w:rsid w:val="00C93016"/>
    <w:rsid w:val="00CA0519"/>
    <w:rsid w:val="00CA0D13"/>
    <w:rsid w:val="00CA1125"/>
    <w:rsid w:val="00CA1144"/>
    <w:rsid w:val="00CA246F"/>
    <w:rsid w:val="00CA27BA"/>
    <w:rsid w:val="00CA3AA6"/>
    <w:rsid w:val="00CA541A"/>
    <w:rsid w:val="00CA5559"/>
    <w:rsid w:val="00CA681F"/>
    <w:rsid w:val="00CA6A10"/>
    <w:rsid w:val="00CA6F3E"/>
    <w:rsid w:val="00CB1E64"/>
    <w:rsid w:val="00CB2522"/>
    <w:rsid w:val="00CB2CEF"/>
    <w:rsid w:val="00CB34BD"/>
    <w:rsid w:val="00CB4336"/>
    <w:rsid w:val="00CB54B0"/>
    <w:rsid w:val="00CB6DDF"/>
    <w:rsid w:val="00CC1940"/>
    <w:rsid w:val="00CC3DA6"/>
    <w:rsid w:val="00CC6886"/>
    <w:rsid w:val="00CD09BD"/>
    <w:rsid w:val="00CD1D59"/>
    <w:rsid w:val="00CD465D"/>
    <w:rsid w:val="00CD49E5"/>
    <w:rsid w:val="00CD4DE7"/>
    <w:rsid w:val="00CD6A42"/>
    <w:rsid w:val="00CE0B38"/>
    <w:rsid w:val="00CE11CA"/>
    <w:rsid w:val="00CE1F3A"/>
    <w:rsid w:val="00CE2D2C"/>
    <w:rsid w:val="00CE385E"/>
    <w:rsid w:val="00CE5F51"/>
    <w:rsid w:val="00CE6CFE"/>
    <w:rsid w:val="00CE7352"/>
    <w:rsid w:val="00CF2090"/>
    <w:rsid w:val="00CF2433"/>
    <w:rsid w:val="00CF2B83"/>
    <w:rsid w:val="00CF305F"/>
    <w:rsid w:val="00CF5FE8"/>
    <w:rsid w:val="00D01CB8"/>
    <w:rsid w:val="00D02645"/>
    <w:rsid w:val="00D027CB"/>
    <w:rsid w:val="00D02E75"/>
    <w:rsid w:val="00D0486C"/>
    <w:rsid w:val="00D04A7C"/>
    <w:rsid w:val="00D04B5D"/>
    <w:rsid w:val="00D0524E"/>
    <w:rsid w:val="00D07305"/>
    <w:rsid w:val="00D0742B"/>
    <w:rsid w:val="00D11089"/>
    <w:rsid w:val="00D11544"/>
    <w:rsid w:val="00D131DC"/>
    <w:rsid w:val="00D14020"/>
    <w:rsid w:val="00D15BEE"/>
    <w:rsid w:val="00D17B5E"/>
    <w:rsid w:val="00D17C2A"/>
    <w:rsid w:val="00D206D4"/>
    <w:rsid w:val="00D21C65"/>
    <w:rsid w:val="00D21D61"/>
    <w:rsid w:val="00D23F0C"/>
    <w:rsid w:val="00D24EFD"/>
    <w:rsid w:val="00D254D1"/>
    <w:rsid w:val="00D266A2"/>
    <w:rsid w:val="00D27019"/>
    <w:rsid w:val="00D30027"/>
    <w:rsid w:val="00D32EC0"/>
    <w:rsid w:val="00D33540"/>
    <w:rsid w:val="00D34ED7"/>
    <w:rsid w:val="00D40349"/>
    <w:rsid w:val="00D4070E"/>
    <w:rsid w:val="00D4135A"/>
    <w:rsid w:val="00D41D85"/>
    <w:rsid w:val="00D449FE"/>
    <w:rsid w:val="00D47CD4"/>
    <w:rsid w:val="00D545B1"/>
    <w:rsid w:val="00D545E3"/>
    <w:rsid w:val="00D54714"/>
    <w:rsid w:val="00D55398"/>
    <w:rsid w:val="00D557D5"/>
    <w:rsid w:val="00D5647B"/>
    <w:rsid w:val="00D56E3A"/>
    <w:rsid w:val="00D605C2"/>
    <w:rsid w:val="00D60E30"/>
    <w:rsid w:val="00D6155C"/>
    <w:rsid w:val="00D6347D"/>
    <w:rsid w:val="00D6374D"/>
    <w:rsid w:val="00D66E4D"/>
    <w:rsid w:val="00D71285"/>
    <w:rsid w:val="00D74A5B"/>
    <w:rsid w:val="00D77525"/>
    <w:rsid w:val="00D778C5"/>
    <w:rsid w:val="00D81CB6"/>
    <w:rsid w:val="00D86B64"/>
    <w:rsid w:val="00D90C00"/>
    <w:rsid w:val="00D90DE5"/>
    <w:rsid w:val="00D917DA"/>
    <w:rsid w:val="00D93509"/>
    <w:rsid w:val="00D9378C"/>
    <w:rsid w:val="00D94F8C"/>
    <w:rsid w:val="00D952B8"/>
    <w:rsid w:val="00D9713E"/>
    <w:rsid w:val="00DA0200"/>
    <w:rsid w:val="00DA0C82"/>
    <w:rsid w:val="00DA3EB7"/>
    <w:rsid w:val="00DA4037"/>
    <w:rsid w:val="00DA6158"/>
    <w:rsid w:val="00DA6368"/>
    <w:rsid w:val="00DB10C0"/>
    <w:rsid w:val="00DB17EB"/>
    <w:rsid w:val="00DB1967"/>
    <w:rsid w:val="00DB2369"/>
    <w:rsid w:val="00DB58BB"/>
    <w:rsid w:val="00DB5C31"/>
    <w:rsid w:val="00DB61AC"/>
    <w:rsid w:val="00DB7818"/>
    <w:rsid w:val="00DC1542"/>
    <w:rsid w:val="00DC24CF"/>
    <w:rsid w:val="00DC2A71"/>
    <w:rsid w:val="00DC3888"/>
    <w:rsid w:val="00DC3964"/>
    <w:rsid w:val="00DC4A48"/>
    <w:rsid w:val="00DC5114"/>
    <w:rsid w:val="00DC59DF"/>
    <w:rsid w:val="00DC653D"/>
    <w:rsid w:val="00DC73A0"/>
    <w:rsid w:val="00DD0D41"/>
    <w:rsid w:val="00DD0D6D"/>
    <w:rsid w:val="00DD154F"/>
    <w:rsid w:val="00DD1BC3"/>
    <w:rsid w:val="00DD2AA4"/>
    <w:rsid w:val="00DD4A2B"/>
    <w:rsid w:val="00DD4B9A"/>
    <w:rsid w:val="00DD5627"/>
    <w:rsid w:val="00DD6205"/>
    <w:rsid w:val="00DD7AA3"/>
    <w:rsid w:val="00DE099E"/>
    <w:rsid w:val="00DE09AA"/>
    <w:rsid w:val="00DE09CE"/>
    <w:rsid w:val="00DE2CEC"/>
    <w:rsid w:val="00DE3174"/>
    <w:rsid w:val="00DE451A"/>
    <w:rsid w:val="00DE6649"/>
    <w:rsid w:val="00DE687C"/>
    <w:rsid w:val="00DF2C02"/>
    <w:rsid w:val="00DF35B3"/>
    <w:rsid w:val="00DF47CF"/>
    <w:rsid w:val="00DF5631"/>
    <w:rsid w:val="00DF5E1B"/>
    <w:rsid w:val="00DF750C"/>
    <w:rsid w:val="00E00480"/>
    <w:rsid w:val="00E00ECD"/>
    <w:rsid w:val="00E0128E"/>
    <w:rsid w:val="00E02630"/>
    <w:rsid w:val="00E02BB0"/>
    <w:rsid w:val="00E040D4"/>
    <w:rsid w:val="00E0508F"/>
    <w:rsid w:val="00E05FE2"/>
    <w:rsid w:val="00E07607"/>
    <w:rsid w:val="00E10B32"/>
    <w:rsid w:val="00E11D5E"/>
    <w:rsid w:val="00E1257F"/>
    <w:rsid w:val="00E13548"/>
    <w:rsid w:val="00E137DA"/>
    <w:rsid w:val="00E14713"/>
    <w:rsid w:val="00E14AD9"/>
    <w:rsid w:val="00E22BD3"/>
    <w:rsid w:val="00E2341A"/>
    <w:rsid w:val="00E23589"/>
    <w:rsid w:val="00E25558"/>
    <w:rsid w:val="00E25B86"/>
    <w:rsid w:val="00E2607A"/>
    <w:rsid w:val="00E26805"/>
    <w:rsid w:val="00E300C2"/>
    <w:rsid w:val="00E30DE1"/>
    <w:rsid w:val="00E31213"/>
    <w:rsid w:val="00E321DF"/>
    <w:rsid w:val="00E33187"/>
    <w:rsid w:val="00E366B6"/>
    <w:rsid w:val="00E40C3C"/>
    <w:rsid w:val="00E4445C"/>
    <w:rsid w:val="00E458B6"/>
    <w:rsid w:val="00E46AE3"/>
    <w:rsid w:val="00E47B44"/>
    <w:rsid w:val="00E50F14"/>
    <w:rsid w:val="00E520D1"/>
    <w:rsid w:val="00E52B4A"/>
    <w:rsid w:val="00E53119"/>
    <w:rsid w:val="00E53906"/>
    <w:rsid w:val="00E54092"/>
    <w:rsid w:val="00E55F87"/>
    <w:rsid w:val="00E57CA9"/>
    <w:rsid w:val="00E60451"/>
    <w:rsid w:val="00E616A9"/>
    <w:rsid w:val="00E643D8"/>
    <w:rsid w:val="00E65184"/>
    <w:rsid w:val="00E65E7E"/>
    <w:rsid w:val="00E66440"/>
    <w:rsid w:val="00E67104"/>
    <w:rsid w:val="00E6785F"/>
    <w:rsid w:val="00E72178"/>
    <w:rsid w:val="00E73366"/>
    <w:rsid w:val="00E73C3F"/>
    <w:rsid w:val="00E8065A"/>
    <w:rsid w:val="00E8084B"/>
    <w:rsid w:val="00E80D29"/>
    <w:rsid w:val="00E8170E"/>
    <w:rsid w:val="00E828A6"/>
    <w:rsid w:val="00E83544"/>
    <w:rsid w:val="00E83DF9"/>
    <w:rsid w:val="00E87A27"/>
    <w:rsid w:val="00E903A4"/>
    <w:rsid w:val="00E9251D"/>
    <w:rsid w:val="00E9422F"/>
    <w:rsid w:val="00E9525B"/>
    <w:rsid w:val="00E97334"/>
    <w:rsid w:val="00E977EF"/>
    <w:rsid w:val="00EA0DF7"/>
    <w:rsid w:val="00EA1191"/>
    <w:rsid w:val="00EA1CE2"/>
    <w:rsid w:val="00EA21A2"/>
    <w:rsid w:val="00EA2787"/>
    <w:rsid w:val="00EA313D"/>
    <w:rsid w:val="00EA3B13"/>
    <w:rsid w:val="00EA4057"/>
    <w:rsid w:val="00EA5533"/>
    <w:rsid w:val="00EA5A8F"/>
    <w:rsid w:val="00EA6372"/>
    <w:rsid w:val="00EB0A3E"/>
    <w:rsid w:val="00EB1A1E"/>
    <w:rsid w:val="00EB47CD"/>
    <w:rsid w:val="00EB70BC"/>
    <w:rsid w:val="00EB79EE"/>
    <w:rsid w:val="00EC0D10"/>
    <w:rsid w:val="00EC0EAE"/>
    <w:rsid w:val="00EC2AF6"/>
    <w:rsid w:val="00EC4B58"/>
    <w:rsid w:val="00EC5995"/>
    <w:rsid w:val="00EC5D32"/>
    <w:rsid w:val="00EC72D9"/>
    <w:rsid w:val="00ED078B"/>
    <w:rsid w:val="00ED1A72"/>
    <w:rsid w:val="00ED292F"/>
    <w:rsid w:val="00ED4445"/>
    <w:rsid w:val="00ED4DF0"/>
    <w:rsid w:val="00ED6179"/>
    <w:rsid w:val="00ED6493"/>
    <w:rsid w:val="00ED6F14"/>
    <w:rsid w:val="00EE036E"/>
    <w:rsid w:val="00EE1E67"/>
    <w:rsid w:val="00EE1EC4"/>
    <w:rsid w:val="00EE248B"/>
    <w:rsid w:val="00EE694E"/>
    <w:rsid w:val="00EE6CD4"/>
    <w:rsid w:val="00EE6CDC"/>
    <w:rsid w:val="00EE7497"/>
    <w:rsid w:val="00EF0AC1"/>
    <w:rsid w:val="00EF3C6C"/>
    <w:rsid w:val="00EF54F7"/>
    <w:rsid w:val="00EF570B"/>
    <w:rsid w:val="00EF6546"/>
    <w:rsid w:val="00EF6767"/>
    <w:rsid w:val="00F001AB"/>
    <w:rsid w:val="00F00FD3"/>
    <w:rsid w:val="00F01C54"/>
    <w:rsid w:val="00F01D3B"/>
    <w:rsid w:val="00F03A56"/>
    <w:rsid w:val="00F04D67"/>
    <w:rsid w:val="00F0633F"/>
    <w:rsid w:val="00F07C6A"/>
    <w:rsid w:val="00F115B2"/>
    <w:rsid w:val="00F1352F"/>
    <w:rsid w:val="00F13749"/>
    <w:rsid w:val="00F147FE"/>
    <w:rsid w:val="00F15FEC"/>
    <w:rsid w:val="00F16178"/>
    <w:rsid w:val="00F20264"/>
    <w:rsid w:val="00F20B5D"/>
    <w:rsid w:val="00F21EDD"/>
    <w:rsid w:val="00F22461"/>
    <w:rsid w:val="00F24315"/>
    <w:rsid w:val="00F24A97"/>
    <w:rsid w:val="00F25800"/>
    <w:rsid w:val="00F26510"/>
    <w:rsid w:val="00F27D88"/>
    <w:rsid w:val="00F30AF6"/>
    <w:rsid w:val="00F30B8D"/>
    <w:rsid w:val="00F311A6"/>
    <w:rsid w:val="00F31505"/>
    <w:rsid w:val="00F31793"/>
    <w:rsid w:val="00F325D4"/>
    <w:rsid w:val="00F34067"/>
    <w:rsid w:val="00F342F0"/>
    <w:rsid w:val="00F446FD"/>
    <w:rsid w:val="00F44FF5"/>
    <w:rsid w:val="00F473DA"/>
    <w:rsid w:val="00F52143"/>
    <w:rsid w:val="00F53C88"/>
    <w:rsid w:val="00F55A22"/>
    <w:rsid w:val="00F55B0F"/>
    <w:rsid w:val="00F578CF"/>
    <w:rsid w:val="00F60980"/>
    <w:rsid w:val="00F609D6"/>
    <w:rsid w:val="00F612F4"/>
    <w:rsid w:val="00F62C6F"/>
    <w:rsid w:val="00F63841"/>
    <w:rsid w:val="00F63CD8"/>
    <w:rsid w:val="00F64287"/>
    <w:rsid w:val="00F67D37"/>
    <w:rsid w:val="00F67F1F"/>
    <w:rsid w:val="00F72EEE"/>
    <w:rsid w:val="00F7416C"/>
    <w:rsid w:val="00F7599B"/>
    <w:rsid w:val="00F77639"/>
    <w:rsid w:val="00F859F2"/>
    <w:rsid w:val="00F879FC"/>
    <w:rsid w:val="00F87B3A"/>
    <w:rsid w:val="00F96B2B"/>
    <w:rsid w:val="00FA0526"/>
    <w:rsid w:val="00FA3200"/>
    <w:rsid w:val="00FA6B57"/>
    <w:rsid w:val="00FA73DD"/>
    <w:rsid w:val="00FA7B5F"/>
    <w:rsid w:val="00FB1D1F"/>
    <w:rsid w:val="00FB276C"/>
    <w:rsid w:val="00FB296F"/>
    <w:rsid w:val="00FB2FCE"/>
    <w:rsid w:val="00FB5774"/>
    <w:rsid w:val="00FB7635"/>
    <w:rsid w:val="00FB7F77"/>
    <w:rsid w:val="00FC0E2B"/>
    <w:rsid w:val="00FC1757"/>
    <w:rsid w:val="00FC48F9"/>
    <w:rsid w:val="00FC5BDE"/>
    <w:rsid w:val="00FC5FA6"/>
    <w:rsid w:val="00FC693A"/>
    <w:rsid w:val="00FD1379"/>
    <w:rsid w:val="00FD526B"/>
    <w:rsid w:val="00FD7416"/>
    <w:rsid w:val="00FE10D1"/>
    <w:rsid w:val="00FE2726"/>
    <w:rsid w:val="00FE37A4"/>
    <w:rsid w:val="00FE695C"/>
    <w:rsid w:val="00FE6F2E"/>
    <w:rsid w:val="00FE75E2"/>
    <w:rsid w:val="00FF4AEA"/>
    <w:rsid w:val="00FF5F3F"/>
    <w:rsid w:val="00FF78A0"/>
    <w:rsid w:val="00FF7CD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1BE8794"/>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317A"/>
    <w:pPr>
      <w:widowControl w:val="0"/>
      <w:spacing w:beforeLines="50" w:afterLines="50" w:line="360" w:lineRule="auto"/>
      <w:ind w:firstLineChars="200" w:firstLine="200"/>
      <w:jc w:val="both"/>
    </w:pPr>
    <w:rPr>
      <w:rFonts w:ascii="Times New Roman" w:eastAsia="SimSun" w:hAnsi="Times New Roman"/>
      <w:sz w:val="24"/>
    </w:rPr>
  </w:style>
  <w:style w:type="paragraph" w:styleId="Heading1">
    <w:name w:val="heading 1"/>
    <w:basedOn w:val="Normal"/>
    <w:next w:val="Normal"/>
    <w:link w:val="Heading1Char"/>
    <w:uiPriority w:val="9"/>
    <w:qFormat/>
    <w:rsid w:val="00AE3475"/>
    <w:pPr>
      <w:keepNext/>
      <w:keepLines/>
      <w:spacing w:line="720" w:lineRule="auto"/>
      <w:ind w:firstLineChars="0" w:firstLine="0"/>
      <w:outlineLvl w:val="0"/>
    </w:pPr>
    <w:rPr>
      <w:b/>
      <w:bCs/>
      <w:kern w:val="44"/>
      <w:sz w:val="28"/>
      <w:szCs w:val="44"/>
    </w:rPr>
  </w:style>
  <w:style w:type="paragraph" w:styleId="Heading2">
    <w:name w:val="heading 2"/>
    <w:basedOn w:val="Normal"/>
    <w:next w:val="Normal"/>
    <w:link w:val="Heading2Char"/>
    <w:uiPriority w:val="9"/>
    <w:unhideWhenUsed/>
    <w:qFormat/>
    <w:rsid w:val="00AE3475"/>
    <w:pPr>
      <w:keepNext/>
      <w:keepLines/>
      <w:spacing w:line="415" w:lineRule="auto"/>
      <w:ind w:firstLineChars="0" w:firstLine="0"/>
      <w:outlineLvl w:val="1"/>
    </w:pPr>
    <w:rPr>
      <w:rFonts w:cstheme="majorBidi"/>
      <w:b/>
      <w:bCs/>
      <w:szCs w:val="32"/>
    </w:rPr>
  </w:style>
  <w:style w:type="paragraph" w:styleId="Heading3">
    <w:name w:val="heading 3"/>
    <w:basedOn w:val="Normal"/>
    <w:next w:val="Normal"/>
    <w:link w:val="Heading3Char"/>
    <w:uiPriority w:val="9"/>
    <w:unhideWhenUsed/>
    <w:qFormat/>
    <w:rsid w:val="00AE3475"/>
    <w:pPr>
      <w:keepNext/>
      <w:keepLines/>
      <w:spacing w:line="415" w:lineRule="auto"/>
      <w:ind w:firstLineChars="0" w:firstLine="0"/>
      <w:outlineLvl w:val="2"/>
    </w:pPr>
    <w:rPr>
      <w:b/>
      <w:bCs/>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E3475"/>
    <w:rPr>
      <w:rFonts w:ascii="Times New Roman" w:eastAsia="SimSun" w:hAnsi="Times New Roman" w:cstheme="majorBidi"/>
      <w:b/>
      <w:bCs/>
      <w:sz w:val="24"/>
      <w:szCs w:val="32"/>
    </w:rPr>
  </w:style>
  <w:style w:type="paragraph" w:customStyle="1" w:styleId="a">
    <w:name w:val="表格"/>
    <w:basedOn w:val="Normal"/>
    <w:link w:val="a0"/>
    <w:qFormat/>
    <w:rsid w:val="007F24A9"/>
    <w:pPr>
      <w:widowControl/>
      <w:spacing w:beforeLines="0" w:afterLines="0" w:line="240" w:lineRule="auto"/>
      <w:ind w:firstLineChars="0" w:firstLine="0"/>
      <w:jc w:val="center"/>
    </w:pPr>
    <w:rPr>
      <w:rFonts w:cs="Times New Roman"/>
      <w:kern w:val="0"/>
      <w:sz w:val="21"/>
      <w:szCs w:val="20"/>
    </w:rPr>
  </w:style>
  <w:style w:type="character" w:customStyle="1" w:styleId="a0">
    <w:name w:val="表格 字符"/>
    <w:basedOn w:val="DefaultParagraphFont"/>
    <w:link w:val="a"/>
    <w:rsid w:val="007F24A9"/>
    <w:rPr>
      <w:rFonts w:ascii="Times New Roman" w:eastAsia="SimSun" w:hAnsi="Times New Roman" w:cs="Times New Roman"/>
      <w:kern w:val="0"/>
      <w:szCs w:val="20"/>
    </w:rPr>
  </w:style>
  <w:style w:type="character" w:customStyle="1" w:styleId="Heading1Char">
    <w:name w:val="Heading 1 Char"/>
    <w:basedOn w:val="DefaultParagraphFont"/>
    <w:link w:val="Heading1"/>
    <w:uiPriority w:val="9"/>
    <w:rsid w:val="00AE3475"/>
    <w:rPr>
      <w:rFonts w:ascii="Times New Roman" w:eastAsia="SimSun" w:hAnsi="Times New Roman"/>
      <w:b/>
      <w:bCs/>
      <w:kern w:val="44"/>
      <w:sz w:val="28"/>
      <w:szCs w:val="44"/>
    </w:rPr>
  </w:style>
  <w:style w:type="table" w:styleId="TableGrid">
    <w:name w:val="Table Grid"/>
    <w:basedOn w:val="TableNormal"/>
    <w:uiPriority w:val="39"/>
    <w:rsid w:val="009C164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1">
    <w:name w:val="Plain Table 21"/>
    <w:basedOn w:val="TableNormal"/>
    <w:uiPriority w:val="42"/>
    <w:rsid w:val="009C164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E67104"/>
    <w:pPr>
      <w:pBdr>
        <w:bottom w:val="single" w:sz="6" w:space="1" w:color="auto"/>
      </w:pBd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E67104"/>
    <w:rPr>
      <w:rFonts w:ascii="Times New Roman\" w:eastAsia="SimSun" w:hAnsi="Times New Roman\"/>
      <w:sz w:val="18"/>
      <w:szCs w:val="18"/>
    </w:rPr>
  </w:style>
  <w:style w:type="paragraph" w:styleId="Footer">
    <w:name w:val="footer"/>
    <w:basedOn w:val="Normal"/>
    <w:link w:val="FooterChar"/>
    <w:uiPriority w:val="99"/>
    <w:unhideWhenUsed/>
    <w:rsid w:val="00E67104"/>
    <w:pPr>
      <w:tabs>
        <w:tab w:val="center" w:pos="4153"/>
        <w:tab w:val="right" w:pos="8306"/>
      </w:tabs>
      <w:snapToGrid w:val="0"/>
      <w:spacing w:line="240" w:lineRule="auto"/>
      <w:jc w:val="left"/>
    </w:pPr>
    <w:rPr>
      <w:sz w:val="18"/>
      <w:szCs w:val="18"/>
    </w:rPr>
  </w:style>
  <w:style w:type="character" w:customStyle="1" w:styleId="FooterChar">
    <w:name w:val="Footer Char"/>
    <w:basedOn w:val="DefaultParagraphFont"/>
    <w:link w:val="Footer"/>
    <w:uiPriority w:val="99"/>
    <w:rsid w:val="00E67104"/>
    <w:rPr>
      <w:rFonts w:ascii="Times New Roman\" w:eastAsia="SimSun" w:hAnsi="Times New Roman\"/>
      <w:sz w:val="18"/>
      <w:szCs w:val="18"/>
    </w:rPr>
  </w:style>
  <w:style w:type="paragraph" w:styleId="BalloonText">
    <w:name w:val="Balloon Text"/>
    <w:basedOn w:val="Normal"/>
    <w:link w:val="BalloonTextChar"/>
    <w:uiPriority w:val="99"/>
    <w:semiHidden/>
    <w:unhideWhenUsed/>
    <w:rsid w:val="00A96B16"/>
    <w:pPr>
      <w:spacing w:line="240" w:lineRule="auto"/>
    </w:pPr>
    <w:rPr>
      <w:sz w:val="18"/>
      <w:szCs w:val="18"/>
    </w:rPr>
  </w:style>
  <w:style w:type="character" w:customStyle="1" w:styleId="BalloonTextChar">
    <w:name w:val="Balloon Text Char"/>
    <w:basedOn w:val="DefaultParagraphFont"/>
    <w:link w:val="BalloonText"/>
    <w:uiPriority w:val="99"/>
    <w:semiHidden/>
    <w:rsid w:val="00A96B16"/>
    <w:rPr>
      <w:rFonts w:ascii="Times New Roman\" w:eastAsia="SimSun" w:hAnsi="Times New Roman\"/>
      <w:sz w:val="18"/>
      <w:szCs w:val="18"/>
    </w:rPr>
  </w:style>
  <w:style w:type="character" w:styleId="CommentReference">
    <w:name w:val="annotation reference"/>
    <w:basedOn w:val="DefaultParagraphFont"/>
    <w:uiPriority w:val="99"/>
    <w:semiHidden/>
    <w:unhideWhenUsed/>
    <w:rsid w:val="00A96B16"/>
    <w:rPr>
      <w:sz w:val="21"/>
      <w:szCs w:val="21"/>
    </w:rPr>
  </w:style>
  <w:style w:type="paragraph" w:styleId="CommentText">
    <w:name w:val="annotation text"/>
    <w:basedOn w:val="Normal"/>
    <w:link w:val="CommentTextChar"/>
    <w:uiPriority w:val="99"/>
    <w:unhideWhenUsed/>
    <w:rsid w:val="00A96B16"/>
    <w:pPr>
      <w:jc w:val="left"/>
    </w:pPr>
  </w:style>
  <w:style w:type="character" w:customStyle="1" w:styleId="CommentTextChar">
    <w:name w:val="Comment Text Char"/>
    <w:basedOn w:val="DefaultParagraphFont"/>
    <w:link w:val="CommentText"/>
    <w:uiPriority w:val="99"/>
    <w:rsid w:val="00A96B16"/>
    <w:rPr>
      <w:rFonts w:ascii="Times New Roman\" w:eastAsia="SimSun" w:hAnsi="Times New Roman\"/>
    </w:rPr>
  </w:style>
  <w:style w:type="paragraph" w:styleId="CommentSubject">
    <w:name w:val="annotation subject"/>
    <w:basedOn w:val="CommentText"/>
    <w:next w:val="CommentText"/>
    <w:link w:val="CommentSubjectChar"/>
    <w:uiPriority w:val="99"/>
    <w:semiHidden/>
    <w:unhideWhenUsed/>
    <w:rsid w:val="00ED6F14"/>
    <w:rPr>
      <w:b/>
      <w:bCs/>
    </w:rPr>
  </w:style>
  <w:style w:type="character" w:customStyle="1" w:styleId="CommentSubjectChar">
    <w:name w:val="Comment Subject Char"/>
    <w:basedOn w:val="CommentTextChar"/>
    <w:link w:val="CommentSubject"/>
    <w:uiPriority w:val="99"/>
    <w:semiHidden/>
    <w:rsid w:val="00ED6F14"/>
    <w:rPr>
      <w:rFonts w:ascii="Times New Roman\" w:eastAsia="SimSun" w:hAnsi="Times New Roman\"/>
      <w:b/>
      <w:bCs/>
    </w:rPr>
  </w:style>
  <w:style w:type="character" w:customStyle="1" w:styleId="Heading3Char">
    <w:name w:val="Heading 3 Char"/>
    <w:basedOn w:val="DefaultParagraphFont"/>
    <w:link w:val="Heading3"/>
    <w:uiPriority w:val="9"/>
    <w:rsid w:val="00AE3475"/>
    <w:rPr>
      <w:rFonts w:ascii="Times New Roman" w:eastAsia="SimSun" w:hAnsi="Times New Roman"/>
      <w:b/>
      <w:bCs/>
      <w:sz w:val="24"/>
      <w:szCs w:val="32"/>
    </w:rPr>
  </w:style>
  <w:style w:type="paragraph" w:styleId="TOCHeading">
    <w:name w:val="TOC Heading"/>
    <w:basedOn w:val="Heading1"/>
    <w:next w:val="Normal"/>
    <w:uiPriority w:val="39"/>
    <w:unhideWhenUsed/>
    <w:rsid w:val="00967AD8"/>
    <w:pPr>
      <w:widowControl/>
      <w:spacing w:beforeLines="0" w:afterLines="0" w:line="259" w:lineRule="auto"/>
      <w:jc w:val="left"/>
      <w:outlineLvl w:val="9"/>
    </w:pPr>
    <w:rPr>
      <w:rFonts w:asciiTheme="majorHAnsi" w:eastAsiaTheme="majorEastAsia" w:hAnsiTheme="majorHAnsi" w:cstheme="majorBidi"/>
      <w:b w:val="0"/>
      <w:bCs w:val="0"/>
      <w:color w:val="729928" w:themeColor="accent1" w:themeShade="BF"/>
      <w:kern w:val="0"/>
      <w:sz w:val="32"/>
      <w:szCs w:val="32"/>
    </w:rPr>
  </w:style>
  <w:style w:type="paragraph" w:styleId="TOC1">
    <w:name w:val="toc 1"/>
    <w:basedOn w:val="Normal"/>
    <w:next w:val="Normal"/>
    <w:autoRedefine/>
    <w:uiPriority w:val="39"/>
    <w:unhideWhenUsed/>
    <w:rsid w:val="00967AD8"/>
  </w:style>
  <w:style w:type="paragraph" w:styleId="TOC2">
    <w:name w:val="toc 2"/>
    <w:basedOn w:val="Normal"/>
    <w:next w:val="Normal"/>
    <w:autoRedefine/>
    <w:uiPriority w:val="39"/>
    <w:unhideWhenUsed/>
    <w:rsid w:val="00967AD8"/>
    <w:pPr>
      <w:ind w:leftChars="200" w:left="420"/>
    </w:pPr>
  </w:style>
  <w:style w:type="character" w:styleId="Hyperlink">
    <w:name w:val="Hyperlink"/>
    <w:basedOn w:val="DefaultParagraphFont"/>
    <w:uiPriority w:val="99"/>
    <w:unhideWhenUsed/>
    <w:rsid w:val="00967AD8"/>
    <w:rPr>
      <w:color w:val="EE7B08" w:themeColor="hyperlink"/>
      <w:u w:val="single"/>
    </w:rPr>
  </w:style>
  <w:style w:type="paragraph" w:customStyle="1" w:styleId="a1">
    <w:name w:val="表格正文"/>
    <w:basedOn w:val="Normal"/>
    <w:rsid w:val="001F3ABB"/>
    <w:pPr>
      <w:adjustRightInd w:val="0"/>
      <w:snapToGrid w:val="0"/>
      <w:spacing w:beforeLines="0" w:afterLines="0" w:line="240" w:lineRule="auto"/>
      <w:ind w:firstLineChars="0" w:firstLine="0"/>
      <w:jc w:val="center"/>
    </w:pPr>
    <w:rPr>
      <w:rFonts w:asciiTheme="minorHAnsi" w:eastAsiaTheme="minorEastAsia" w:hAnsiTheme="minorHAnsi"/>
      <w:szCs w:val="28"/>
    </w:rPr>
  </w:style>
  <w:style w:type="paragraph" w:customStyle="1" w:styleId="a2">
    <w:name w:val="表头"/>
    <w:basedOn w:val="a"/>
    <w:link w:val="a3"/>
    <w:qFormat/>
    <w:rsid w:val="007F24A9"/>
    <w:pPr>
      <w:spacing w:before="156" w:after="156" w:line="360" w:lineRule="auto"/>
      <w:ind w:firstLine="482"/>
    </w:pPr>
    <w:rPr>
      <w:b/>
      <w:bCs/>
      <w:lang w:val="zh-CN"/>
    </w:rPr>
  </w:style>
  <w:style w:type="character" w:styleId="Emphasis">
    <w:name w:val="Emphasis"/>
    <w:basedOn w:val="DefaultParagraphFont"/>
    <w:uiPriority w:val="20"/>
    <w:qFormat/>
    <w:rsid w:val="00AE3475"/>
    <w:rPr>
      <w:rFonts w:ascii="Times New Roman" w:eastAsia="SimSun" w:hAnsi="Times New Roman"/>
      <w:b/>
      <w:i w:val="0"/>
      <w:iCs/>
      <w:color w:val="C00000"/>
      <w:sz w:val="24"/>
      <w:u w:color="C00000"/>
    </w:rPr>
  </w:style>
  <w:style w:type="character" w:customStyle="1" w:styleId="a3">
    <w:name w:val="表头 字符"/>
    <w:basedOn w:val="a0"/>
    <w:link w:val="a2"/>
    <w:rsid w:val="007F24A9"/>
    <w:rPr>
      <w:rFonts w:ascii="Times New Roman" w:eastAsia="SimSun" w:hAnsi="Times New Roman" w:cs="Times New Roman"/>
      <w:b/>
      <w:bCs/>
      <w:kern w:val="0"/>
      <w:szCs w:val="20"/>
      <w:lang w:val="zh-CN"/>
    </w:rPr>
  </w:style>
  <w:style w:type="paragraph" w:customStyle="1" w:styleId="a4">
    <w:name w:val="表标题"/>
    <w:basedOn w:val="a"/>
    <w:link w:val="a5"/>
    <w:qFormat/>
    <w:rsid w:val="00367F18"/>
    <w:rPr>
      <w:b/>
    </w:rPr>
  </w:style>
  <w:style w:type="character" w:customStyle="1" w:styleId="a5">
    <w:name w:val="表标题 字符"/>
    <w:basedOn w:val="a0"/>
    <w:link w:val="a4"/>
    <w:qFormat/>
    <w:rsid w:val="00367F18"/>
    <w:rPr>
      <w:rFonts w:ascii="Times New Roman" w:eastAsia="SimSun" w:hAnsi="Times New Roman" w:cs="Times New Roman"/>
      <w:b/>
      <w:kern w:val="0"/>
      <w:szCs w:val="20"/>
    </w:rPr>
  </w:style>
  <w:style w:type="table" w:customStyle="1" w:styleId="22">
    <w:name w:val="无格式表格 22"/>
    <w:basedOn w:val="TableNormal"/>
    <w:uiPriority w:val="42"/>
    <w:qFormat/>
    <w:rsid w:val="00DC2A71"/>
    <w:pPr>
      <w:jc w:val="center"/>
    </w:pPr>
    <w:rPr>
      <w:rFonts w:ascii="Times New Roman" w:eastAsia="SimSun" w:hAnsi="Times New Roman"/>
      <w:kern w:val="0"/>
      <w:szCs w:val="20"/>
    </w:rPr>
    <w:tblPr>
      <w:tblBorders>
        <w:top w:val="single" w:sz="4" w:space="0" w:color="7F7F7F" w:themeColor="text1" w:themeTint="80"/>
        <w:bottom w:val="single" w:sz="4" w:space="0" w:color="7F7F7F" w:themeColor="text1" w:themeTint="80"/>
      </w:tblBorders>
    </w:tblPr>
    <w:tcPr>
      <w:vAlign w:val="center"/>
    </w:tc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23">
    <w:name w:val="无格式表格 23"/>
    <w:basedOn w:val="TableNormal"/>
    <w:uiPriority w:val="42"/>
    <w:rsid w:val="002078D8"/>
    <w:rPr>
      <w:kern w:val="0"/>
      <w:sz w:val="20"/>
      <w:szCs w:val="20"/>
    </w:rPr>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uiPriority w:val="34"/>
    <w:qFormat/>
    <w:rsid w:val="00C823F0"/>
    <w:pPr>
      <w:spacing w:beforeLines="0" w:afterLines="0" w:line="240" w:lineRule="auto"/>
      <w:ind w:firstLine="420"/>
    </w:pPr>
    <w:rPr>
      <w:rFonts w:asciiTheme="minorHAnsi" w:eastAsiaTheme="minorEastAsia" w:hAnsiTheme="minorHAnsi"/>
      <w:sz w:val="21"/>
    </w:rPr>
  </w:style>
  <w:style w:type="paragraph" w:customStyle="1" w:styleId="EndNoteBibliographyTitle">
    <w:name w:val="EndNote Bibliography Title"/>
    <w:basedOn w:val="Normal"/>
    <w:link w:val="EndNoteBibliographyTitle0"/>
    <w:rsid w:val="00170CBE"/>
    <w:pPr>
      <w:jc w:val="center"/>
    </w:pPr>
    <w:rPr>
      <w:rFonts w:cs="Times New Roman"/>
      <w:noProof/>
    </w:rPr>
  </w:style>
  <w:style w:type="character" w:customStyle="1" w:styleId="EndNoteBibliographyTitle0">
    <w:name w:val="EndNote Bibliography Title 字符"/>
    <w:basedOn w:val="DefaultParagraphFont"/>
    <w:link w:val="EndNoteBibliographyTitle"/>
    <w:rsid w:val="00170CBE"/>
    <w:rPr>
      <w:rFonts w:ascii="Times New Roman" w:eastAsia="SimSun" w:hAnsi="Times New Roman" w:cs="Times New Roman"/>
      <w:noProof/>
      <w:sz w:val="24"/>
    </w:rPr>
  </w:style>
  <w:style w:type="paragraph" w:customStyle="1" w:styleId="EndNoteBibliography">
    <w:name w:val="EndNote Bibliography"/>
    <w:basedOn w:val="Normal"/>
    <w:link w:val="EndNoteBibliography0"/>
    <w:rsid w:val="00170CBE"/>
    <w:pPr>
      <w:spacing w:line="240" w:lineRule="auto"/>
    </w:pPr>
    <w:rPr>
      <w:rFonts w:cs="Times New Roman"/>
      <w:noProof/>
    </w:rPr>
  </w:style>
  <w:style w:type="character" w:customStyle="1" w:styleId="EndNoteBibliography0">
    <w:name w:val="EndNote Bibliography 字符"/>
    <w:basedOn w:val="DefaultParagraphFont"/>
    <w:link w:val="EndNoteBibliography"/>
    <w:rsid w:val="00170CBE"/>
    <w:rPr>
      <w:rFonts w:ascii="Times New Roman" w:eastAsia="SimSun" w:hAnsi="Times New Roman" w:cs="Times New Roman"/>
      <w:noProof/>
      <w:sz w:val="24"/>
    </w:rPr>
  </w:style>
  <w:style w:type="character" w:customStyle="1" w:styleId="UnresolvedMention1">
    <w:name w:val="Unresolved Mention1"/>
    <w:basedOn w:val="DefaultParagraphFont"/>
    <w:uiPriority w:val="99"/>
    <w:semiHidden/>
    <w:unhideWhenUsed/>
    <w:rsid w:val="00170CBE"/>
    <w:rPr>
      <w:color w:val="605E5C"/>
      <w:shd w:val="clear" w:color="auto" w:fill="E1DFDD"/>
    </w:rPr>
  </w:style>
  <w:style w:type="table" w:customStyle="1" w:styleId="PlainTable11">
    <w:name w:val="Plain Table 11"/>
    <w:basedOn w:val="TableNormal"/>
    <w:uiPriority w:val="41"/>
    <w:rsid w:val="00C455C1"/>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9C4F99"/>
    <w:rPr>
      <w:rFonts w:ascii="Times New Roman" w:eastAsia="SimSun" w:hAnsi="Times New Roman"/>
      <w:sz w:val="24"/>
    </w:rPr>
  </w:style>
  <w:style w:type="table" w:customStyle="1" w:styleId="ListTable6Colorful1">
    <w:name w:val="List Table 6 Colorful1"/>
    <w:basedOn w:val="TableNormal"/>
    <w:uiPriority w:val="51"/>
    <w:rsid w:val="00DC2A71"/>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mixed-citation">
    <w:name w:val="mixed-citation"/>
    <w:basedOn w:val="DefaultParagraphFont"/>
    <w:rsid w:val="00C863CF"/>
  </w:style>
  <w:style w:type="character" w:customStyle="1" w:styleId="ref-title">
    <w:name w:val="ref-title"/>
    <w:basedOn w:val="DefaultParagraphFont"/>
    <w:rsid w:val="00C863CF"/>
  </w:style>
  <w:style w:type="character" w:customStyle="1" w:styleId="ref-journal">
    <w:name w:val="ref-journal"/>
    <w:basedOn w:val="DefaultParagraphFont"/>
    <w:rsid w:val="00C863CF"/>
  </w:style>
  <w:style w:type="character" w:customStyle="1" w:styleId="nowrap">
    <w:name w:val="nowrap"/>
    <w:basedOn w:val="DefaultParagraphFont"/>
    <w:rsid w:val="00C863CF"/>
  </w:style>
  <w:style w:type="character" w:styleId="LineNumber">
    <w:name w:val="line number"/>
    <w:basedOn w:val="DefaultParagraphFont"/>
    <w:uiPriority w:val="99"/>
    <w:semiHidden/>
    <w:unhideWhenUsed/>
    <w:rsid w:val="00EB0A3E"/>
  </w:style>
  <w:style w:type="character" w:styleId="UnresolvedMention">
    <w:name w:val="Unresolved Mention"/>
    <w:basedOn w:val="DefaultParagraphFont"/>
    <w:uiPriority w:val="99"/>
    <w:semiHidden/>
    <w:unhideWhenUsed/>
    <w:rsid w:val="002D697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9715538">
      <w:bodyDiv w:val="1"/>
      <w:marLeft w:val="0"/>
      <w:marRight w:val="0"/>
      <w:marTop w:val="0"/>
      <w:marBottom w:val="0"/>
      <w:divBdr>
        <w:top w:val="none" w:sz="0" w:space="0" w:color="auto"/>
        <w:left w:val="none" w:sz="0" w:space="0" w:color="auto"/>
        <w:bottom w:val="none" w:sz="0" w:space="0" w:color="auto"/>
        <w:right w:val="none" w:sz="0" w:space="0" w:color="auto"/>
      </w:divBdr>
    </w:div>
    <w:div w:id="95758617">
      <w:bodyDiv w:val="1"/>
      <w:marLeft w:val="0"/>
      <w:marRight w:val="0"/>
      <w:marTop w:val="0"/>
      <w:marBottom w:val="0"/>
      <w:divBdr>
        <w:top w:val="none" w:sz="0" w:space="0" w:color="auto"/>
        <w:left w:val="none" w:sz="0" w:space="0" w:color="auto"/>
        <w:bottom w:val="none" w:sz="0" w:space="0" w:color="auto"/>
        <w:right w:val="none" w:sz="0" w:space="0" w:color="auto"/>
      </w:divBdr>
    </w:div>
    <w:div w:id="98456412">
      <w:bodyDiv w:val="1"/>
      <w:marLeft w:val="0"/>
      <w:marRight w:val="0"/>
      <w:marTop w:val="0"/>
      <w:marBottom w:val="0"/>
      <w:divBdr>
        <w:top w:val="none" w:sz="0" w:space="0" w:color="auto"/>
        <w:left w:val="none" w:sz="0" w:space="0" w:color="auto"/>
        <w:bottom w:val="none" w:sz="0" w:space="0" w:color="auto"/>
        <w:right w:val="none" w:sz="0" w:space="0" w:color="auto"/>
      </w:divBdr>
    </w:div>
    <w:div w:id="118034147">
      <w:bodyDiv w:val="1"/>
      <w:marLeft w:val="0"/>
      <w:marRight w:val="0"/>
      <w:marTop w:val="0"/>
      <w:marBottom w:val="0"/>
      <w:divBdr>
        <w:top w:val="none" w:sz="0" w:space="0" w:color="auto"/>
        <w:left w:val="none" w:sz="0" w:space="0" w:color="auto"/>
        <w:bottom w:val="none" w:sz="0" w:space="0" w:color="auto"/>
        <w:right w:val="none" w:sz="0" w:space="0" w:color="auto"/>
      </w:divBdr>
    </w:div>
    <w:div w:id="127864636">
      <w:bodyDiv w:val="1"/>
      <w:marLeft w:val="0"/>
      <w:marRight w:val="0"/>
      <w:marTop w:val="0"/>
      <w:marBottom w:val="0"/>
      <w:divBdr>
        <w:top w:val="none" w:sz="0" w:space="0" w:color="auto"/>
        <w:left w:val="none" w:sz="0" w:space="0" w:color="auto"/>
        <w:bottom w:val="none" w:sz="0" w:space="0" w:color="auto"/>
        <w:right w:val="none" w:sz="0" w:space="0" w:color="auto"/>
      </w:divBdr>
    </w:div>
    <w:div w:id="206377589">
      <w:bodyDiv w:val="1"/>
      <w:marLeft w:val="0"/>
      <w:marRight w:val="0"/>
      <w:marTop w:val="0"/>
      <w:marBottom w:val="0"/>
      <w:divBdr>
        <w:top w:val="none" w:sz="0" w:space="0" w:color="auto"/>
        <w:left w:val="none" w:sz="0" w:space="0" w:color="auto"/>
        <w:bottom w:val="none" w:sz="0" w:space="0" w:color="auto"/>
        <w:right w:val="none" w:sz="0" w:space="0" w:color="auto"/>
      </w:divBdr>
    </w:div>
    <w:div w:id="227958975">
      <w:bodyDiv w:val="1"/>
      <w:marLeft w:val="0"/>
      <w:marRight w:val="0"/>
      <w:marTop w:val="0"/>
      <w:marBottom w:val="0"/>
      <w:divBdr>
        <w:top w:val="none" w:sz="0" w:space="0" w:color="auto"/>
        <w:left w:val="none" w:sz="0" w:space="0" w:color="auto"/>
        <w:bottom w:val="none" w:sz="0" w:space="0" w:color="auto"/>
        <w:right w:val="none" w:sz="0" w:space="0" w:color="auto"/>
      </w:divBdr>
    </w:div>
    <w:div w:id="240144796">
      <w:bodyDiv w:val="1"/>
      <w:marLeft w:val="0"/>
      <w:marRight w:val="0"/>
      <w:marTop w:val="0"/>
      <w:marBottom w:val="0"/>
      <w:divBdr>
        <w:top w:val="none" w:sz="0" w:space="0" w:color="auto"/>
        <w:left w:val="none" w:sz="0" w:space="0" w:color="auto"/>
        <w:bottom w:val="none" w:sz="0" w:space="0" w:color="auto"/>
        <w:right w:val="none" w:sz="0" w:space="0" w:color="auto"/>
      </w:divBdr>
    </w:div>
    <w:div w:id="289940824">
      <w:bodyDiv w:val="1"/>
      <w:marLeft w:val="0"/>
      <w:marRight w:val="0"/>
      <w:marTop w:val="0"/>
      <w:marBottom w:val="0"/>
      <w:divBdr>
        <w:top w:val="none" w:sz="0" w:space="0" w:color="auto"/>
        <w:left w:val="none" w:sz="0" w:space="0" w:color="auto"/>
        <w:bottom w:val="none" w:sz="0" w:space="0" w:color="auto"/>
        <w:right w:val="none" w:sz="0" w:space="0" w:color="auto"/>
      </w:divBdr>
    </w:div>
    <w:div w:id="307906420">
      <w:bodyDiv w:val="1"/>
      <w:marLeft w:val="0"/>
      <w:marRight w:val="0"/>
      <w:marTop w:val="0"/>
      <w:marBottom w:val="0"/>
      <w:divBdr>
        <w:top w:val="none" w:sz="0" w:space="0" w:color="auto"/>
        <w:left w:val="none" w:sz="0" w:space="0" w:color="auto"/>
        <w:bottom w:val="none" w:sz="0" w:space="0" w:color="auto"/>
        <w:right w:val="none" w:sz="0" w:space="0" w:color="auto"/>
      </w:divBdr>
    </w:div>
    <w:div w:id="331877748">
      <w:bodyDiv w:val="1"/>
      <w:marLeft w:val="0"/>
      <w:marRight w:val="0"/>
      <w:marTop w:val="0"/>
      <w:marBottom w:val="0"/>
      <w:divBdr>
        <w:top w:val="none" w:sz="0" w:space="0" w:color="auto"/>
        <w:left w:val="none" w:sz="0" w:space="0" w:color="auto"/>
        <w:bottom w:val="none" w:sz="0" w:space="0" w:color="auto"/>
        <w:right w:val="none" w:sz="0" w:space="0" w:color="auto"/>
      </w:divBdr>
    </w:div>
    <w:div w:id="352264716">
      <w:bodyDiv w:val="1"/>
      <w:marLeft w:val="0"/>
      <w:marRight w:val="0"/>
      <w:marTop w:val="0"/>
      <w:marBottom w:val="0"/>
      <w:divBdr>
        <w:top w:val="none" w:sz="0" w:space="0" w:color="auto"/>
        <w:left w:val="none" w:sz="0" w:space="0" w:color="auto"/>
        <w:bottom w:val="none" w:sz="0" w:space="0" w:color="auto"/>
        <w:right w:val="none" w:sz="0" w:space="0" w:color="auto"/>
      </w:divBdr>
    </w:div>
    <w:div w:id="509636097">
      <w:bodyDiv w:val="1"/>
      <w:marLeft w:val="0"/>
      <w:marRight w:val="0"/>
      <w:marTop w:val="0"/>
      <w:marBottom w:val="0"/>
      <w:divBdr>
        <w:top w:val="none" w:sz="0" w:space="0" w:color="auto"/>
        <w:left w:val="none" w:sz="0" w:space="0" w:color="auto"/>
        <w:bottom w:val="none" w:sz="0" w:space="0" w:color="auto"/>
        <w:right w:val="none" w:sz="0" w:space="0" w:color="auto"/>
      </w:divBdr>
    </w:div>
    <w:div w:id="551426820">
      <w:bodyDiv w:val="1"/>
      <w:marLeft w:val="0"/>
      <w:marRight w:val="0"/>
      <w:marTop w:val="0"/>
      <w:marBottom w:val="0"/>
      <w:divBdr>
        <w:top w:val="none" w:sz="0" w:space="0" w:color="auto"/>
        <w:left w:val="none" w:sz="0" w:space="0" w:color="auto"/>
        <w:bottom w:val="none" w:sz="0" w:space="0" w:color="auto"/>
        <w:right w:val="none" w:sz="0" w:space="0" w:color="auto"/>
      </w:divBdr>
    </w:div>
    <w:div w:id="616185088">
      <w:bodyDiv w:val="1"/>
      <w:marLeft w:val="0"/>
      <w:marRight w:val="0"/>
      <w:marTop w:val="0"/>
      <w:marBottom w:val="0"/>
      <w:divBdr>
        <w:top w:val="none" w:sz="0" w:space="0" w:color="auto"/>
        <w:left w:val="none" w:sz="0" w:space="0" w:color="auto"/>
        <w:bottom w:val="none" w:sz="0" w:space="0" w:color="auto"/>
        <w:right w:val="none" w:sz="0" w:space="0" w:color="auto"/>
      </w:divBdr>
    </w:div>
    <w:div w:id="668288285">
      <w:bodyDiv w:val="1"/>
      <w:marLeft w:val="0"/>
      <w:marRight w:val="0"/>
      <w:marTop w:val="0"/>
      <w:marBottom w:val="0"/>
      <w:divBdr>
        <w:top w:val="none" w:sz="0" w:space="0" w:color="auto"/>
        <w:left w:val="none" w:sz="0" w:space="0" w:color="auto"/>
        <w:bottom w:val="none" w:sz="0" w:space="0" w:color="auto"/>
        <w:right w:val="none" w:sz="0" w:space="0" w:color="auto"/>
      </w:divBdr>
    </w:div>
    <w:div w:id="810710616">
      <w:bodyDiv w:val="1"/>
      <w:marLeft w:val="0"/>
      <w:marRight w:val="0"/>
      <w:marTop w:val="0"/>
      <w:marBottom w:val="0"/>
      <w:divBdr>
        <w:top w:val="none" w:sz="0" w:space="0" w:color="auto"/>
        <w:left w:val="none" w:sz="0" w:space="0" w:color="auto"/>
        <w:bottom w:val="none" w:sz="0" w:space="0" w:color="auto"/>
        <w:right w:val="none" w:sz="0" w:space="0" w:color="auto"/>
      </w:divBdr>
    </w:div>
    <w:div w:id="906839394">
      <w:bodyDiv w:val="1"/>
      <w:marLeft w:val="0"/>
      <w:marRight w:val="0"/>
      <w:marTop w:val="0"/>
      <w:marBottom w:val="0"/>
      <w:divBdr>
        <w:top w:val="none" w:sz="0" w:space="0" w:color="auto"/>
        <w:left w:val="none" w:sz="0" w:space="0" w:color="auto"/>
        <w:bottom w:val="none" w:sz="0" w:space="0" w:color="auto"/>
        <w:right w:val="none" w:sz="0" w:space="0" w:color="auto"/>
      </w:divBdr>
    </w:div>
    <w:div w:id="911548230">
      <w:bodyDiv w:val="1"/>
      <w:marLeft w:val="0"/>
      <w:marRight w:val="0"/>
      <w:marTop w:val="0"/>
      <w:marBottom w:val="0"/>
      <w:divBdr>
        <w:top w:val="none" w:sz="0" w:space="0" w:color="auto"/>
        <w:left w:val="none" w:sz="0" w:space="0" w:color="auto"/>
        <w:bottom w:val="none" w:sz="0" w:space="0" w:color="auto"/>
        <w:right w:val="none" w:sz="0" w:space="0" w:color="auto"/>
      </w:divBdr>
    </w:div>
    <w:div w:id="925310005">
      <w:bodyDiv w:val="1"/>
      <w:marLeft w:val="0"/>
      <w:marRight w:val="0"/>
      <w:marTop w:val="0"/>
      <w:marBottom w:val="0"/>
      <w:divBdr>
        <w:top w:val="none" w:sz="0" w:space="0" w:color="auto"/>
        <w:left w:val="none" w:sz="0" w:space="0" w:color="auto"/>
        <w:bottom w:val="none" w:sz="0" w:space="0" w:color="auto"/>
        <w:right w:val="none" w:sz="0" w:space="0" w:color="auto"/>
      </w:divBdr>
    </w:div>
    <w:div w:id="1021666722">
      <w:bodyDiv w:val="1"/>
      <w:marLeft w:val="0"/>
      <w:marRight w:val="0"/>
      <w:marTop w:val="0"/>
      <w:marBottom w:val="0"/>
      <w:divBdr>
        <w:top w:val="none" w:sz="0" w:space="0" w:color="auto"/>
        <w:left w:val="none" w:sz="0" w:space="0" w:color="auto"/>
        <w:bottom w:val="none" w:sz="0" w:space="0" w:color="auto"/>
        <w:right w:val="none" w:sz="0" w:space="0" w:color="auto"/>
      </w:divBdr>
    </w:div>
    <w:div w:id="1137843871">
      <w:bodyDiv w:val="1"/>
      <w:marLeft w:val="0"/>
      <w:marRight w:val="0"/>
      <w:marTop w:val="0"/>
      <w:marBottom w:val="0"/>
      <w:divBdr>
        <w:top w:val="none" w:sz="0" w:space="0" w:color="auto"/>
        <w:left w:val="none" w:sz="0" w:space="0" w:color="auto"/>
        <w:bottom w:val="none" w:sz="0" w:space="0" w:color="auto"/>
        <w:right w:val="none" w:sz="0" w:space="0" w:color="auto"/>
      </w:divBdr>
    </w:div>
    <w:div w:id="1172448835">
      <w:bodyDiv w:val="1"/>
      <w:marLeft w:val="0"/>
      <w:marRight w:val="0"/>
      <w:marTop w:val="0"/>
      <w:marBottom w:val="0"/>
      <w:divBdr>
        <w:top w:val="none" w:sz="0" w:space="0" w:color="auto"/>
        <w:left w:val="none" w:sz="0" w:space="0" w:color="auto"/>
        <w:bottom w:val="none" w:sz="0" w:space="0" w:color="auto"/>
        <w:right w:val="none" w:sz="0" w:space="0" w:color="auto"/>
      </w:divBdr>
      <w:divsChild>
        <w:div w:id="1187448429">
          <w:marLeft w:val="0"/>
          <w:marRight w:val="0"/>
          <w:marTop w:val="0"/>
          <w:marBottom w:val="0"/>
          <w:divBdr>
            <w:top w:val="none" w:sz="0" w:space="0" w:color="auto"/>
            <w:left w:val="none" w:sz="0" w:space="0" w:color="auto"/>
            <w:bottom w:val="none" w:sz="0" w:space="0" w:color="auto"/>
            <w:right w:val="none" w:sz="0" w:space="0" w:color="auto"/>
          </w:divBdr>
        </w:div>
      </w:divsChild>
    </w:div>
    <w:div w:id="1212183806">
      <w:bodyDiv w:val="1"/>
      <w:marLeft w:val="0"/>
      <w:marRight w:val="0"/>
      <w:marTop w:val="0"/>
      <w:marBottom w:val="0"/>
      <w:divBdr>
        <w:top w:val="none" w:sz="0" w:space="0" w:color="auto"/>
        <w:left w:val="none" w:sz="0" w:space="0" w:color="auto"/>
        <w:bottom w:val="none" w:sz="0" w:space="0" w:color="auto"/>
        <w:right w:val="none" w:sz="0" w:space="0" w:color="auto"/>
      </w:divBdr>
    </w:div>
    <w:div w:id="1249924041">
      <w:bodyDiv w:val="1"/>
      <w:marLeft w:val="0"/>
      <w:marRight w:val="0"/>
      <w:marTop w:val="0"/>
      <w:marBottom w:val="0"/>
      <w:divBdr>
        <w:top w:val="none" w:sz="0" w:space="0" w:color="auto"/>
        <w:left w:val="none" w:sz="0" w:space="0" w:color="auto"/>
        <w:bottom w:val="none" w:sz="0" w:space="0" w:color="auto"/>
        <w:right w:val="none" w:sz="0" w:space="0" w:color="auto"/>
      </w:divBdr>
    </w:div>
    <w:div w:id="1281955910">
      <w:bodyDiv w:val="1"/>
      <w:marLeft w:val="0"/>
      <w:marRight w:val="0"/>
      <w:marTop w:val="0"/>
      <w:marBottom w:val="0"/>
      <w:divBdr>
        <w:top w:val="none" w:sz="0" w:space="0" w:color="auto"/>
        <w:left w:val="none" w:sz="0" w:space="0" w:color="auto"/>
        <w:bottom w:val="none" w:sz="0" w:space="0" w:color="auto"/>
        <w:right w:val="none" w:sz="0" w:space="0" w:color="auto"/>
      </w:divBdr>
    </w:div>
    <w:div w:id="1346591964">
      <w:bodyDiv w:val="1"/>
      <w:marLeft w:val="0"/>
      <w:marRight w:val="0"/>
      <w:marTop w:val="0"/>
      <w:marBottom w:val="0"/>
      <w:divBdr>
        <w:top w:val="none" w:sz="0" w:space="0" w:color="auto"/>
        <w:left w:val="none" w:sz="0" w:space="0" w:color="auto"/>
        <w:bottom w:val="none" w:sz="0" w:space="0" w:color="auto"/>
        <w:right w:val="none" w:sz="0" w:space="0" w:color="auto"/>
      </w:divBdr>
    </w:div>
    <w:div w:id="1365062981">
      <w:bodyDiv w:val="1"/>
      <w:marLeft w:val="0"/>
      <w:marRight w:val="0"/>
      <w:marTop w:val="0"/>
      <w:marBottom w:val="0"/>
      <w:divBdr>
        <w:top w:val="none" w:sz="0" w:space="0" w:color="auto"/>
        <w:left w:val="none" w:sz="0" w:space="0" w:color="auto"/>
        <w:bottom w:val="none" w:sz="0" w:space="0" w:color="auto"/>
        <w:right w:val="none" w:sz="0" w:space="0" w:color="auto"/>
      </w:divBdr>
    </w:div>
    <w:div w:id="1610771770">
      <w:bodyDiv w:val="1"/>
      <w:marLeft w:val="0"/>
      <w:marRight w:val="0"/>
      <w:marTop w:val="0"/>
      <w:marBottom w:val="0"/>
      <w:divBdr>
        <w:top w:val="none" w:sz="0" w:space="0" w:color="auto"/>
        <w:left w:val="none" w:sz="0" w:space="0" w:color="auto"/>
        <w:bottom w:val="none" w:sz="0" w:space="0" w:color="auto"/>
        <w:right w:val="none" w:sz="0" w:space="0" w:color="auto"/>
      </w:divBdr>
    </w:div>
    <w:div w:id="1614701834">
      <w:bodyDiv w:val="1"/>
      <w:marLeft w:val="0"/>
      <w:marRight w:val="0"/>
      <w:marTop w:val="0"/>
      <w:marBottom w:val="0"/>
      <w:divBdr>
        <w:top w:val="none" w:sz="0" w:space="0" w:color="auto"/>
        <w:left w:val="none" w:sz="0" w:space="0" w:color="auto"/>
        <w:bottom w:val="none" w:sz="0" w:space="0" w:color="auto"/>
        <w:right w:val="none" w:sz="0" w:space="0" w:color="auto"/>
      </w:divBdr>
    </w:div>
    <w:div w:id="1675954306">
      <w:bodyDiv w:val="1"/>
      <w:marLeft w:val="0"/>
      <w:marRight w:val="0"/>
      <w:marTop w:val="0"/>
      <w:marBottom w:val="0"/>
      <w:divBdr>
        <w:top w:val="none" w:sz="0" w:space="0" w:color="auto"/>
        <w:left w:val="none" w:sz="0" w:space="0" w:color="auto"/>
        <w:bottom w:val="none" w:sz="0" w:space="0" w:color="auto"/>
        <w:right w:val="none" w:sz="0" w:space="0" w:color="auto"/>
      </w:divBdr>
    </w:div>
    <w:div w:id="1755010357">
      <w:bodyDiv w:val="1"/>
      <w:marLeft w:val="0"/>
      <w:marRight w:val="0"/>
      <w:marTop w:val="0"/>
      <w:marBottom w:val="0"/>
      <w:divBdr>
        <w:top w:val="none" w:sz="0" w:space="0" w:color="auto"/>
        <w:left w:val="none" w:sz="0" w:space="0" w:color="auto"/>
        <w:bottom w:val="none" w:sz="0" w:space="0" w:color="auto"/>
        <w:right w:val="none" w:sz="0" w:space="0" w:color="auto"/>
      </w:divBdr>
    </w:div>
    <w:div w:id="1780293915">
      <w:bodyDiv w:val="1"/>
      <w:marLeft w:val="0"/>
      <w:marRight w:val="0"/>
      <w:marTop w:val="0"/>
      <w:marBottom w:val="0"/>
      <w:divBdr>
        <w:top w:val="none" w:sz="0" w:space="0" w:color="auto"/>
        <w:left w:val="none" w:sz="0" w:space="0" w:color="auto"/>
        <w:bottom w:val="none" w:sz="0" w:space="0" w:color="auto"/>
        <w:right w:val="none" w:sz="0" w:space="0" w:color="auto"/>
      </w:divBdr>
    </w:div>
    <w:div w:id="1841582368">
      <w:bodyDiv w:val="1"/>
      <w:marLeft w:val="0"/>
      <w:marRight w:val="0"/>
      <w:marTop w:val="0"/>
      <w:marBottom w:val="0"/>
      <w:divBdr>
        <w:top w:val="none" w:sz="0" w:space="0" w:color="auto"/>
        <w:left w:val="none" w:sz="0" w:space="0" w:color="auto"/>
        <w:bottom w:val="none" w:sz="0" w:space="0" w:color="auto"/>
        <w:right w:val="none" w:sz="0" w:space="0" w:color="auto"/>
      </w:divBdr>
    </w:div>
    <w:div w:id="1983197676">
      <w:bodyDiv w:val="1"/>
      <w:marLeft w:val="0"/>
      <w:marRight w:val="0"/>
      <w:marTop w:val="0"/>
      <w:marBottom w:val="0"/>
      <w:divBdr>
        <w:top w:val="none" w:sz="0" w:space="0" w:color="auto"/>
        <w:left w:val="none" w:sz="0" w:space="0" w:color="auto"/>
        <w:bottom w:val="none" w:sz="0" w:space="0" w:color="auto"/>
        <w:right w:val="none" w:sz="0" w:space="0" w:color="auto"/>
      </w:divBdr>
    </w:div>
    <w:div w:id="2037734324">
      <w:bodyDiv w:val="1"/>
      <w:marLeft w:val="0"/>
      <w:marRight w:val="0"/>
      <w:marTop w:val="0"/>
      <w:marBottom w:val="0"/>
      <w:divBdr>
        <w:top w:val="none" w:sz="0" w:space="0" w:color="auto"/>
        <w:left w:val="none" w:sz="0" w:space="0" w:color="auto"/>
        <w:bottom w:val="none" w:sz="0" w:space="0" w:color="auto"/>
        <w:right w:val="none" w:sz="0" w:space="0" w:color="auto"/>
      </w:divBdr>
    </w:div>
    <w:div w:id="2042853250">
      <w:bodyDiv w:val="1"/>
      <w:marLeft w:val="0"/>
      <w:marRight w:val="0"/>
      <w:marTop w:val="0"/>
      <w:marBottom w:val="0"/>
      <w:divBdr>
        <w:top w:val="none" w:sz="0" w:space="0" w:color="auto"/>
        <w:left w:val="none" w:sz="0" w:space="0" w:color="auto"/>
        <w:bottom w:val="none" w:sz="0" w:space="0" w:color="auto"/>
        <w:right w:val="none" w:sz="0" w:space="0" w:color="auto"/>
      </w:divBdr>
    </w:div>
    <w:div w:id="20609774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黄绿色">
      <a:dk1>
        <a:sysClr val="windowText" lastClr="000000"/>
      </a:dk1>
      <a:lt1>
        <a:sysClr val="window" lastClr="FFFFFF"/>
      </a:lt1>
      <a:dk2>
        <a:srgbClr val="455F51"/>
      </a:dk2>
      <a:lt2>
        <a:srgbClr val="E2DFCC"/>
      </a:lt2>
      <a:accent1>
        <a:srgbClr val="99CB38"/>
      </a:accent1>
      <a:accent2>
        <a:srgbClr val="63A537"/>
      </a:accent2>
      <a:accent3>
        <a:srgbClr val="37A76F"/>
      </a:accent3>
      <a:accent4>
        <a:srgbClr val="44C1A3"/>
      </a:accent4>
      <a:accent5>
        <a:srgbClr val="4EB3CF"/>
      </a:accent5>
      <a:accent6>
        <a:srgbClr val="51C3F9"/>
      </a:accent6>
      <a:hlink>
        <a:srgbClr val="EE7B08"/>
      </a:hlink>
      <a:folHlink>
        <a:srgbClr val="977B2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AE777F-C561-4ECB-BBD6-BF5EAE1D86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70</Words>
  <Characters>401</Characters>
  <Application>Microsoft Office Word</Application>
  <DocSecurity>0</DocSecurity>
  <Lines>3</Lines>
  <Paragraphs>1</Paragraphs>
  <ScaleCrop>false</ScaleCrop>
  <LinksUpToDate>false</LinksUpToDate>
  <CharactersWithSpaces>4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3-03-15T08:37:00Z</dcterms:created>
  <dcterms:modified xsi:type="dcterms:W3CDTF">2025-01-27T14: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c1b8d1b607fddfcd85d055d78bdc4d0415e62bfbda9d8f0bada7569ee476cbc</vt:lpwstr>
  </property>
</Properties>
</file>